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B7135A" w:rsidRDefault="00B7135A" w:rsidP="0029669F">
      <w:pPr>
        <w:suppressAutoHyphens w:val="0"/>
        <w:autoSpaceDE w:val="0"/>
        <w:autoSpaceDN w:val="0"/>
        <w:adjustRightInd w:val="0"/>
        <w:rPr>
          <w:b/>
          <w:lang w:val="en-GB" w:eastAsia="es-ES"/>
        </w:rPr>
      </w:pPr>
      <w:bookmarkStart w:id="0" w:name="_GoBack"/>
      <w:bookmarkEnd w:id="0"/>
    </w:p>
    <w:p w:rsidR="00B935A7" w:rsidRPr="00207572" w:rsidRDefault="00904BEE" w:rsidP="0029669F">
      <w:pPr>
        <w:suppressAutoHyphens w:val="0"/>
        <w:autoSpaceDE w:val="0"/>
        <w:autoSpaceDN w:val="0"/>
        <w:adjustRightInd w:val="0"/>
        <w:rPr>
          <w:b/>
          <w:bCs/>
          <w:color w:val="000000"/>
          <w:lang w:val="en-GB" w:eastAsia="es-ES"/>
        </w:rPr>
      </w:pPr>
      <w:proofErr w:type="gramStart"/>
      <w:r w:rsidRPr="00207572">
        <w:rPr>
          <w:b/>
          <w:lang w:val="en-GB" w:eastAsia="es-ES"/>
        </w:rPr>
        <w:t xml:space="preserve">Appendix </w:t>
      </w:r>
      <w:r w:rsidR="00B935A7" w:rsidRPr="00207572">
        <w:rPr>
          <w:b/>
          <w:bCs/>
          <w:color w:val="000000"/>
          <w:lang w:val="en-GB" w:eastAsia="es-ES"/>
        </w:rPr>
        <w:t>2.</w:t>
      </w:r>
      <w:proofErr w:type="gramEnd"/>
      <w:r w:rsidR="00B935A7" w:rsidRPr="00207572">
        <w:rPr>
          <w:b/>
          <w:bCs/>
          <w:color w:val="000000"/>
          <w:lang w:val="en-GB" w:eastAsia="es-ES"/>
        </w:rPr>
        <w:t xml:space="preserve"> Prevalence of 27 </w:t>
      </w:r>
      <w:r w:rsidR="006A4372">
        <w:rPr>
          <w:b/>
          <w:bCs/>
          <w:color w:val="000000"/>
          <w:lang w:val="en-GB" w:eastAsia="es-ES"/>
        </w:rPr>
        <w:t xml:space="preserve">Selected </w:t>
      </w:r>
      <w:r w:rsidR="00B935A7" w:rsidRPr="00207572">
        <w:rPr>
          <w:b/>
          <w:bCs/>
          <w:color w:val="000000"/>
          <w:lang w:val="en-GB" w:eastAsia="es-ES"/>
        </w:rPr>
        <w:t xml:space="preserve">Conditions in the Electronic </w:t>
      </w:r>
      <w:r w:rsidR="006A4372">
        <w:rPr>
          <w:b/>
          <w:bCs/>
          <w:color w:val="000000"/>
          <w:lang w:val="en-GB" w:eastAsia="es-ES"/>
        </w:rPr>
        <w:t>Health</w:t>
      </w:r>
      <w:r w:rsidR="00B935A7" w:rsidRPr="00207572">
        <w:rPr>
          <w:b/>
          <w:bCs/>
          <w:color w:val="000000"/>
          <w:lang w:val="en-GB" w:eastAsia="es-ES"/>
        </w:rPr>
        <w:t xml:space="preserve"> Record</w:t>
      </w:r>
      <w:r w:rsidR="006A4372">
        <w:rPr>
          <w:b/>
          <w:bCs/>
          <w:color w:val="000000"/>
          <w:lang w:val="en-GB" w:eastAsia="es-ES"/>
        </w:rPr>
        <w:t>s</w:t>
      </w:r>
      <w:r w:rsidR="00B935A7" w:rsidRPr="00207572">
        <w:rPr>
          <w:b/>
          <w:bCs/>
          <w:color w:val="000000"/>
          <w:lang w:val="en-GB" w:eastAsia="es-ES"/>
        </w:rPr>
        <w:t xml:space="preserve"> by Sex and Age Group</w:t>
      </w:r>
    </w:p>
    <w:p w:rsidR="00B935A7" w:rsidRPr="00207572" w:rsidRDefault="00B935A7" w:rsidP="0029669F">
      <w:pPr>
        <w:suppressAutoHyphens w:val="0"/>
        <w:autoSpaceDE w:val="0"/>
        <w:autoSpaceDN w:val="0"/>
        <w:adjustRightInd w:val="0"/>
        <w:rPr>
          <w:b/>
          <w:bCs/>
          <w:color w:val="000000"/>
          <w:lang w:val="en-GB" w:eastAsia="es-ES"/>
        </w:rPr>
      </w:pPr>
    </w:p>
    <w:tbl>
      <w:tblPr>
        <w:tblW w:w="13579" w:type="dxa"/>
        <w:tblInd w:w="35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05"/>
        <w:gridCol w:w="709"/>
        <w:gridCol w:w="697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842"/>
        <w:gridCol w:w="700"/>
        <w:gridCol w:w="703"/>
        <w:gridCol w:w="703"/>
      </w:tblGrid>
      <w:tr w:rsidR="00B935A7" w:rsidRPr="00207572">
        <w:trPr>
          <w:trHeight w:val="300"/>
        </w:trPr>
        <w:tc>
          <w:tcPr>
            <w:tcW w:w="2705" w:type="dxa"/>
            <w:tcBorders>
              <w:right w:val="single" w:sz="4" w:space="0" w:color="000000"/>
            </w:tcBorders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color w:val="000000"/>
                <w:lang w:val="en-GB" w:eastAsia="es-ES"/>
              </w:rPr>
            </w:pPr>
          </w:p>
        </w:tc>
        <w:tc>
          <w:tcPr>
            <w:tcW w:w="35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AC7BC6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ALL</w:t>
            </w:r>
          </w:p>
        </w:tc>
        <w:tc>
          <w:tcPr>
            <w:tcW w:w="368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AC7BC6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MALE</w:t>
            </w:r>
          </w:p>
        </w:tc>
        <w:tc>
          <w:tcPr>
            <w:tcW w:w="365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AC7BC6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FEMALE</w:t>
            </w:r>
          </w:p>
        </w:tc>
      </w:tr>
      <w:tr w:rsidR="00B935A7" w:rsidRPr="00207572">
        <w:trPr>
          <w:trHeight w:val="300"/>
        </w:trPr>
        <w:tc>
          <w:tcPr>
            <w:tcW w:w="2705" w:type="dxa"/>
            <w:tcBorders>
              <w:right w:val="single" w:sz="4" w:space="0" w:color="000000"/>
            </w:tcBorders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color w:val="000000"/>
                <w:lang w:val="en-GB" w:eastAsia="es-E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15-44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45-6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65-7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≥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15-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45-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65-7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≥7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15-44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45-6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65-7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≥7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20757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s-ES"/>
              </w:rPr>
              <w:t>TOTAL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112B7A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Anaemi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1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4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0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.0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9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7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1.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7.0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Asthma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4.1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4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5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4.8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Back pai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0.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7.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7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3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5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5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3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2.2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1.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9.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9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5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4.9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ardiac disease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.0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5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9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1.2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8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32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0.8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3.6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28.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 xml:space="preserve"> 6.3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ataract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9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2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7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.7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0.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7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erebrovascular diseas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.3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.1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hronic allergi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2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0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9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4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hronic constipatio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.7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7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.7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4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7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COPD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3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8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5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2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5.4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8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Depression or anxiety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2.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0.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9.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5.9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2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0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9.9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6.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7.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6.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3.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1.3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Diabetes mellitu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1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3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7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1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4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6.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8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8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2.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6.8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112B7A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Haemorrhoid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3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2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5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Hypercholesterolemi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5.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2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8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9.8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4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0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6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9.2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5.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4.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0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0.3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Hypertensio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4.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4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6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0.4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6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3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1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9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5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2.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5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7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1.2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Mental disorders</w:t>
            </w:r>
            <w:r w:rsidRPr="00207572">
              <w:rPr>
                <w:sz w:val="20"/>
                <w:szCs w:val="20"/>
                <w:lang w:val="en-GB"/>
              </w:rPr>
              <w:t>‡</w:t>
            </w:r>
            <w:r w:rsidRPr="00207572">
              <w:rPr>
                <w:bCs/>
                <w:color w:val="00000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2.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8.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4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5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 xml:space="preserve"> 14.8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3.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9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6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4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 xml:space="preserve"> 15.9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2.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6.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3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 xml:space="preserve"> 15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3.8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C10B03" w:rsidDel="00584690" w:rsidRDefault="00B935A7" w:rsidP="0029669F">
            <w:pPr>
              <w:suppressAutoHyphens w:val="0"/>
              <w:rPr>
                <w:b/>
                <w:bCs/>
                <w:color w:val="FF0000"/>
                <w:sz w:val="20"/>
                <w:szCs w:val="20"/>
                <w:lang w:val="en-GB" w:eastAsia="es-ES"/>
              </w:rPr>
            </w:pPr>
            <w:r w:rsidRPr="00C10B03">
              <w:rPr>
                <w:b/>
                <w:bCs/>
                <w:color w:val="FF0000"/>
                <w:sz w:val="20"/>
                <w:szCs w:val="20"/>
                <w:lang w:val="en-GB" w:eastAsia="es-ES"/>
              </w:rPr>
              <w:t>Migraine</w:t>
            </w:r>
            <w:r w:rsidR="00B8527E" w:rsidRPr="00C10B03">
              <w:rPr>
                <w:b/>
                <w:bCs/>
                <w:color w:val="FF0000"/>
                <w:sz w:val="20"/>
                <w:szCs w:val="20"/>
                <w:lang w:val="en-GB" w:eastAsia="es-ES"/>
              </w:rPr>
              <w:t xml:space="preserve"> or frequent headach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5.2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1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7.9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7.1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Myocardial infarctio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.2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3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2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0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.2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Neck pai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7.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5.7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9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4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7.4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0339A6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 w:eastAsia="es-ES"/>
              </w:rPr>
              <w:t>Malignant tu</w:t>
            </w:r>
            <w:r w:rsidRPr="00AE13B9">
              <w:rPr>
                <w:b/>
                <w:bCs/>
                <w:color w:val="FF0000"/>
                <w:sz w:val="20"/>
                <w:szCs w:val="20"/>
                <w:lang w:val="en-GB" w:eastAsia="es-ES"/>
              </w:rPr>
              <w:t>mour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2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0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7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7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7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7.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5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0339A6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Osteoarthritis</w:t>
            </w:r>
            <w:r w:rsidR="000339A6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,</w:t>
            </w:r>
            <w:r w:rsidR="000339A6"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0339A6" w:rsidRPr="00AE13B9">
              <w:rPr>
                <w:b/>
                <w:bCs/>
                <w:color w:val="FF0000"/>
                <w:sz w:val="20"/>
                <w:szCs w:val="20"/>
                <w:lang w:val="en-GB" w:eastAsia="es-ES"/>
              </w:rPr>
              <w:t>arthritis or rheumatis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2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0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9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1.3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4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1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8.5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2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5.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6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3.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3.8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Osteoporosi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2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3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3.9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7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1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0.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6.9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Circulation disorders </w:t>
            </w:r>
            <w:r w:rsidRPr="00207572">
              <w:rPr>
                <w:lang w:val="en-GB" w:eastAsia="es-ES"/>
              </w:rPr>
              <w:t>¶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.1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.4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3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0.7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Peptic ulcer</w:t>
            </w:r>
            <w:r w:rsidR="00F47FA9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.7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3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.1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Prostatic disorder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7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3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9,1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NA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Skin diseas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0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1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9.7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8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2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9.1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1.0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9.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0.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0.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10.4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Thyroidal diseas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0.8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5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5.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4.2</w:t>
            </w:r>
          </w:p>
        </w:tc>
      </w:tr>
      <w:tr w:rsidR="00B935A7" w:rsidRPr="00207572">
        <w:trPr>
          <w:trHeight w:val="282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35A7" w:rsidRPr="00207572" w:rsidDel="00584690" w:rsidRDefault="00B935A7" w:rsidP="0029669F">
            <w:pPr>
              <w:suppressAutoHyphens w:val="0"/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207572">
              <w:rPr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Varicose vein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1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3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5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0.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2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4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6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24" w:space="0" w:color="auto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3.1</w:t>
            </w:r>
          </w:p>
        </w:tc>
        <w:tc>
          <w:tcPr>
            <w:tcW w:w="84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0.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7.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35A7" w:rsidRPr="00207572" w:rsidRDefault="00B935A7" w:rsidP="0029669F">
            <w:pPr>
              <w:suppressAutoHyphens w:val="0"/>
              <w:rPr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color w:val="000000" w:themeColor="text1"/>
                <w:sz w:val="18"/>
                <w:szCs w:val="18"/>
                <w:lang w:val="en-GB" w:eastAsia="es-ES"/>
              </w:rPr>
              <w:t>18.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B935A7" w:rsidRPr="00207572" w:rsidRDefault="00B935A7" w:rsidP="0029669F">
            <w:pPr>
              <w:suppressAutoHyphens w:val="0"/>
              <w:rPr>
                <w:i/>
                <w:color w:val="000000" w:themeColor="text1"/>
                <w:sz w:val="18"/>
                <w:szCs w:val="18"/>
                <w:lang w:val="en-GB" w:eastAsia="es-ES"/>
              </w:rPr>
            </w:pPr>
            <w:r w:rsidRPr="00207572">
              <w:rPr>
                <w:i/>
                <w:color w:val="000000" w:themeColor="text1"/>
                <w:sz w:val="18"/>
                <w:szCs w:val="18"/>
                <w:lang w:val="en-GB" w:eastAsia="es-ES"/>
              </w:rPr>
              <w:t>8.6</w:t>
            </w:r>
          </w:p>
        </w:tc>
      </w:tr>
    </w:tbl>
    <w:p w:rsidR="00043050" w:rsidRPr="00207572" w:rsidRDefault="00B935A7" w:rsidP="0029669F">
      <w:pPr>
        <w:spacing w:after="120" w:line="480" w:lineRule="auto"/>
        <w:rPr>
          <w:lang w:val="en-GB"/>
        </w:rPr>
      </w:pPr>
      <w:r w:rsidRPr="00207572">
        <w:rPr>
          <w:sz w:val="20"/>
          <w:szCs w:val="20"/>
          <w:lang w:val="en-GB"/>
        </w:rPr>
        <w:t xml:space="preserve">      NA: Not Applicable. *Excluding myocardial infarction. † C</w:t>
      </w:r>
      <w:r w:rsidRPr="00207572">
        <w:rPr>
          <w:bCs/>
          <w:color w:val="00000A"/>
          <w:sz w:val="20"/>
          <w:szCs w:val="20"/>
          <w:lang w:val="en-GB"/>
        </w:rPr>
        <w:t>hronic obstructive pulmonary disease</w:t>
      </w:r>
      <w:r w:rsidRPr="00207572">
        <w:rPr>
          <w:sz w:val="20"/>
          <w:szCs w:val="20"/>
          <w:lang w:val="en-GB"/>
        </w:rPr>
        <w:t>. ‡</w:t>
      </w:r>
      <w:r w:rsidRPr="00207572">
        <w:rPr>
          <w:bCs/>
          <w:color w:val="00000A"/>
          <w:sz w:val="20"/>
          <w:szCs w:val="20"/>
          <w:lang w:val="en-GB"/>
        </w:rPr>
        <w:t xml:space="preserve"> </w:t>
      </w:r>
      <w:r w:rsidRPr="00207572">
        <w:rPr>
          <w:sz w:val="20"/>
          <w:szCs w:val="20"/>
          <w:lang w:val="en-GB"/>
        </w:rPr>
        <w:t>Except depression and anxiety. § Excluding varicose veins.</w:t>
      </w:r>
      <w:r w:rsidRPr="00207572">
        <w:rPr>
          <w:lang w:val="en-GB"/>
        </w:rPr>
        <w:t xml:space="preserve"> </w:t>
      </w:r>
    </w:p>
    <w:sectPr w:rsidR="00043050" w:rsidRPr="00207572" w:rsidSect="00B935A7">
      <w:footerReference w:type="even" r:id="rId9"/>
      <w:footerReference w:type="default" r:id="rId10"/>
      <w:footerReference w:type="first" r:id="rId11"/>
      <w:pgSz w:w="16837" w:h="11905" w:orient="landscape"/>
      <w:pgMar w:top="567" w:right="1418" w:bottom="709" w:left="1418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62D8" w:rsidRDefault="00D362D8">
      <w:r>
        <w:separator/>
      </w:r>
    </w:p>
  </w:endnote>
  <w:endnote w:type="continuationSeparator" w:id="0">
    <w:p w:rsidR="00D362D8" w:rsidRDefault="00D36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D3D" w:rsidRDefault="00FB3D3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D3D" w:rsidRDefault="00CF52C7">
    <w:pPr>
      <w:pStyle w:val="Piedepgina"/>
      <w:ind w:right="360"/>
    </w:pPr>
    <w:r>
      <w:rPr>
        <w:noProof/>
        <w:lang w:val="ca-ES" w:eastAsia="ca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4097" type="#_x0000_t202" style="position:absolute;margin-left:505.3pt;margin-top:.05pt;width:11.95pt;height:13.7pt;z-index:251659776;visibility:visible;mso-wrap-distance-left:0;mso-wrap-distance-right:0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" stroked="f">
          <v:fill opacity="0"/>
          <v:textbox inset="0,0,0,0">
            <w:txbxContent>
              <w:p w:rsidR="00FB3D3D" w:rsidRDefault="000D24F7">
                <w:pPr>
                  <w:pStyle w:val="Piedepgina"/>
                </w:pPr>
                <w:r>
                  <w:rPr>
                    <w:rStyle w:val="Nmerodepgina"/>
                  </w:rPr>
                  <w:fldChar w:fldCharType="begin"/>
                </w:r>
                <w:r w:rsidR="00FB3D3D">
                  <w:rPr>
                    <w:rStyle w:val="Nmerodepgina"/>
                  </w:rPr>
                  <w:instrText xml:space="preserve"> PAGE </w:instrText>
                </w:r>
                <w:r>
                  <w:rPr>
                    <w:rStyle w:val="Nmerodepgina"/>
                  </w:rPr>
                  <w:fldChar w:fldCharType="separate"/>
                </w:r>
                <w:r w:rsidR="00CF52C7">
                  <w:rPr>
                    <w:rStyle w:val="Nmerodepgina"/>
                    <w:noProof/>
                  </w:rPr>
                  <w:t>1</w:t>
                </w:r>
                <w:r>
                  <w:rPr>
                    <w:rStyle w:val="Nmerodepgina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D3D" w:rsidRDefault="00FB3D3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62D8" w:rsidRDefault="00D362D8">
      <w:r>
        <w:separator/>
      </w:r>
    </w:p>
  </w:footnote>
  <w:footnote w:type="continuationSeparator" w:id="0">
    <w:p w:rsidR="00D362D8" w:rsidRDefault="00D36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Ttulo1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Ttulo2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pStyle w:val="Ttulo3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0000003"/>
    <w:multiLevelType w:val="multilevel"/>
    <w:tmpl w:val="0000000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3">
    <w:nsid w:val="00000004"/>
    <w:multiLevelType w:val="multilevel"/>
    <w:tmpl w:val="0000000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4">
    <w:nsid w:val="02467797"/>
    <w:multiLevelType w:val="hybridMultilevel"/>
    <w:tmpl w:val="3378E95C"/>
    <w:lvl w:ilvl="0" w:tplc="0C0A0001">
      <w:start w:val="800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6DF5FD9"/>
    <w:multiLevelType w:val="multilevel"/>
    <w:tmpl w:val="9DB0D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AE7C59"/>
    <w:multiLevelType w:val="multilevel"/>
    <w:tmpl w:val="6ED8E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4B4F5B"/>
    <w:multiLevelType w:val="hybridMultilevel"/>
    <w:tmpl w:val="3ED6FBC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07070B3"/>
    <w:multiLevelType w:val="multilevel"/>
    <w:tmpl w:val="CB145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1054C57"/>
    <w:multiLevelType w:val="hybridMultilevel"/>
    <w:tmpl w:val="DCD2F5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7350863"/>
    <w:multiLevelType w:val="hybridMultilevel"/>
    <w:tmpl w:val="4FC22A4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2AF4055"/>
    <w:multiLevelType w:val="multilevel"/>
    <w:tmpl w:val="5C64E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2B87FED"/>
    <w:multiLevelType w:val="hybridMultilevel"/>
    <w:tmpl w:val="EB92F1DC"/>
    <w:lvl w:ilvl="0" w:tplc="0C0A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>
    <w:nsid w:val="64E200E1"/>
    <w:multiLevelType w:val="hybridMultilevel"/>
    <w:tmpl w:val="60AE5882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1D5A83"/>
    <w:multiLevelType w:val="hybridMultilevel"/>
    <w:tmpl w:val="9F9CA2E6"/>
    <w:lvl w:ilvl="0" w:tplc="C2A4A6C6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6">
    <w:nsid w:val="6EFD2830"/>
    <w:multiLevelType w:val="multilevel"/>
    <w:tmpl w:val="1FC2B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0E01D9D"/>
    <w:multiLevelType w:val="multilevel"/>
    <w:tmpl w:val="815AD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40E00FB"/>
    <w:multiLevelType w:val="multilevel"/>
    <w:tmpl w:val="891C5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CE29AB"/>
    <w:multiLevelType w:val="hybridMultilevel"/>
    <w:tmpl w:val="21261554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9672DEF"/>
    <w:multiLevelType w:val="hybridMultilevel"/>
    <w:tmpl w:val="D36C9590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16"/>
  </w:num>
  <w:num w:numId="6">
    <w:abstractNumId w:val="12"/>
  </w:num>
  <w:num w:numId="7">
    <w:abstractNumId w:val="17"/>
  </w:num>
  <w:num w:numId="8">
    <w:abstractNumId w:val="6"/>
  </w:num>
  <w:num w:numId="9">
    <w:abstractNumId w:val="18"/>
  </w:num>
  <w:num w:numId="10">
    <w:abstractNumId w:val="5"/>
  </w:num>
  <w:num w:numId="11">
    <w:abstractNumId w:val="20"/>
  </w:num>
  <w:num w:numId="12">
    <w:abstractNumId w:val="10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9"/>
  </w:num>
  <w:num w:numId="16">
    <w:abstractNumId w:val="11"/>
  </w:num>
  <w:num w:numId="17">
    <w:abstractNumId w:val="15"/>
  </w:num>
  <w:num w:numId="18">
    <w:abstractNumId w:val="4"/>
  </w:num>
  <w:num w:numId="19">
    <w:abstractNumId w:val="7"/>
  </w:num>
  <w:num w:numId="20">
    <w:abstractNumId w:val="8"/>
  </w:num>
  <w:num w:numId="21">
    <w:abstractNumId w:val="14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isplayBackgroundShape/>
  <w:embedSystemFonts/>
  <w:proofState w:spelling="clean" w:grammar="clean"/>
  <w:doNotTrackFormatting/>
  <w:defaultTabStop w:val="708"/>
  <w:hyphenationZone w:val="425"/>
  <w:drawingGridHorizontalSpacing w:val="120"/>
  <w:drawingGridVerticalSpacing w:val="0"/>
  <w:displayHorizontalDrawingGridEvery w:val="0"/>
  <w:displayVerticalDrawingGridEvery w:val="0"/>
  <w:characterSpacingControl w:val="doNotCompress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42203"/>
    <w:rsid w:val="00000BF5"/>
    <w:rsid w:val="00000E8E"/>
    <w:rsid w:val="00002767"/>
    <w:rsid w:val="000037C8"/>
    <w:rsid w:val="0001002F"/>
    <w:rsid w:val="00010CA8"/>
    <w:rsid w:val="00014F79"/>
    <w:rsid w:val="00016EBD"/>
    <w:rsid w:val="00017C05"/>
    <w:rsid w:val="000201CA"/>
    <w:rsid w:val="00020AD8"/>
    <w:rsid w:val="00024347"/>
    <w:rsid w:val="00025058"/>
    <w:rsid w:val="00025820"/>
    <w:rsid w:val="0002592A"/>
    <w:rsid w:val="00027771"/>
    <w:rsid w:val="00030408"/>
    <w:rsid w:val="00031F4E"/>
    <w:rsid w:val="000321A2"/>
    <w:rsid w:val="00032CC9"/>
    <w:rsid w:val="000339A6"/>
    <w:rsid w:val="00036A20"/>
    <w:rsid w:val="000403D3"/>
    <w:rsid w:val="000419EA"/>
    <w:rsid w:val="00043050"/>
    <w:rsid w:val="000439C1"/>
    <w:rsid w:val="00044469"/>
    <w:rsid w:val="00044A5F"/>
    <w:rsid w:val="0004676B"/>
    <w:rsid w:val="00046D6F"/>
    <w:rsid w:val="0004763C"/>
    <w:rsid w:val="0005128B"/>
    <w:rsid w:val="00051D87"/>
    <w:rsid w:val="00051FF1"/>
    <w:rsid w:val="0005219C"/>
    <w:rsid w:val="0005225B"/>
    <w:rsid w:val="0005270C"/>
    <w:rsid w:val="000535C3"/>
    <w:rsid w:val="00053B33"/>
    <w:rsid w:val="00053C3F"/>
    <w:rsid w:val="00054043"/>
    <w:rsid w:val="00055A9C"/>
    <w:rsid w:val="000570AF"/>
    <w:rsid w:val="0005741D"/>
    <w:rsid w:val="00061555"/>
    <w:rsid w:val="0006197E"/>
    <w:rsid w:val="000648B2"/>
    <w:rsid w:val="00065169"/>
    <w:rsid w:val="00066049"/>
    <w:rsid w:val="0006609E"/>
    <w:rsid w:val="000673F6"/>
    <w:rsid w:val="000675C8"/>
    <w:rsid w:val="0007026D"/>
    <w:rsid w:val="00070FC8"/>
    <w:rsid w:val="00071BF7"/>
    <w:rsid w:val="0007346C"/>
    <w:rsid w:val="00075076"/>
    <w:rsid w:val="0007513E"/>
    <w:rsid w:val="00075417"/>
    <w:rsid w:val="00075473"/>
    <w:rsid w:val="000776F4"/>
    <w:rsid w:val="000800DD"/>
    <w:rsid w:val="00083F03"/>
    <w:rsid w:val="000907A5"/>
    <w:rsid w:val="000917C9"/>
    <w:rsid w:val="00092739"/>
    <w:rsid w:val="000929F9"/>
    <w:rsid w:val="00093973"/>
    <w:rsid w:val="00093AA6"/>
    <w:rsid w:val="00093BC8"/>
    <w:rsid w:val="0009413E"/>
    <w:rsid w:val="00095313"/>
    <w:rsid w:val="00095625"/>
    <w:rsid w:val="000972D7"/>
    <w:rsid w:val="000979EC"/>
    <w:rsid w:val="000A21F2"/>
    <w:rsid w:val="000A322A"/>
    <w:rsid w:val="000A482C"/>
    <w:rsid w:val="000A5EB8"/>
    <w:rsid w:val="000A6924"/>
    <w:rsid w:val="000A72A3"/>
    <w:rsid w:val="000A7812"/>
    <w:rsid w:val="000B09D1"/>
    <w:rsid w:val="000B0CD7"/>
    <w:rsid w:val="000B0D8D"/>
    <w:rsid w:val="000B0FCE"/>
    <w:rsid w:val="000B1E3D"/>
    <w:rsid w:val="000B1FB4"/>
    <w:rsid w:val="000B278F"/>
    <w:rsid w:val="000B4DCA"/>
    <w:rsid w:val="000B724F"/>
    <w:rsid w:val="000B73EF"/>
    <w:rsid w:val="000C07E8"/>
    <w:rsid w:val="000C31DC"/>
    <w:rsid w:val="000C3366"/>
    <w:rsid w:val="000C59A7"/>
    <w:rsid w:val="000C5F9A"/>
    <w:rsid w:val="000D24E9"/>
    <w:rsid w:val="000D24F7"/>
    <w:rsid w:val="000D46BA"/>
    <w:rsid w:val="000E1305"/>
    <w:rsid w:val="000E303D"/>
    <w:rsid w:val="000E60F5"/>
    <w:rsid w:val="000F0DA9"/>
    <w:rsid w:val="000F1B1C"/>
    <w:rsid w:val="000F297E"/>
    <w:rsid w:val="000F2F7A"/>
    <w:rsid w:val="000F7B0B"/>
    <w:rsid w:val="00100AC8"/>
    <w:rsid w:val="00103555"/>
    <w:rsid w:val="00103E89"/>
    <w:rsid w:val="001046F1"/>
    <w:rsid w:val="00104B9A"/>
    <w:rsid w:val="00105631"/>
    <w:rsid w:val="00107A5D"/>
    <w:rsid w:val="001102F4"/>
    <w:rsid w:val="00111092"/>
    <w:rsid w:val="00111FCD"/>
    <w:rsid w:val="00112527"/>
    <w:rsid w:val="00112B7A"/>
    <w:rsid w:val="00112E3A"/>
    <w:rsid w:val="00113A1D"/>
    <w:rsid w:val="00115BC5"/>
    <w:rsid w:val="00115F97"/>
    <w:rsid w:val="00117270"/>
    <w:rsid w:val="00120057"/>
    <w:rsid w:val="00120E04"/>
    <w:rsid w:val="0012471F"/>
    <w:rsid w:val="00124753"/>
    <w:rsid w:val="001247A9"/>
    <w:rsid w:val="00127878"/>
    <w:rsid w:val="00127EE7"/>
    <w:rsid w:val="0013086B"/>
    <w:rsid w:val="0013145D"/>
    <w:rsid w:val="00132031"/>
    <w:rsid w:val="00132E9E"/>
    <w:rsid w:val="0013320A"/>
    <w:rsid w:val="00133C4A"/>
    <w:rsid w:val="001351D4"/>
    <w:rsid w:val="00135C32"/>
    <w:rsid w:val="00137232"/>
    <w:rsid w:val="00137237"/>
    <w:rsid w:val="00141A75"/>
    <w:rsid w:val="0014335D"/>
    <w:rsid w:val="00145260"/>
    <w:rsid w:val="00146AB1"/>
    <w:rsid w:val="00151118"/>
    <w:rsid w:val="001523E1"/>
    <w:rsid w:val="0015656E"/>
    <w:rsid w:val="00157308"/>
    <w:rsid w:val="001636A9"/>
    <w:rsid w:val="00163DC1"/>
    <w:rsid w:val="001643C1"/>
    <w:rsid w:val="001647D7"/>
    <w:rsid w:val="00165206"/>
    <w:rsid w:val="00170080"/>
    <w:rsid w:val="00174FAF"/>
    <w:rsid w:val="00175004"/>
    <w:rsid w:val="00181416"/>
    <w:rsid w:val="00181F65"/>
    <w:rsid w:val="001824DE"/>
    <w:rsid w:val="001837E2"/>
    <w:rsid w:val="001841F4"/>
    <w:rsid w:val="00185E78"/>
    <w:rsid w:val="00187861"/>
    <w:rsid w:val="001905DF"/>
    <w:rsid w:val="00191196"/>
    <w:rsid w:val="001912C9"/>
    <w:rsid w:val="001921E6"/>
    <w:rsid w:val="001928AB"/>
    <w:rsid w:val="0019391B"/>
    <w:rsid w:val="00193FEC"/>
    <w:rsid w:val="001956A0"/>
    <w:rsid w:val="00197396"/>
    <w:rsid w:val="00197580"/>
    <w:rsid w:val="001A061D"/>
    <w:rsid w:val="001A0D29"/>
    <w:rsid w:val="001A1DB0"/>
    <w:rsid w:val="001A1E3D"/>
    <w:rsid w:val="001A2EAF"/>
    <w:rsid w:val="001A6CA7"/>
    <w:rsid w:val="001B1C21"/>
    <w:rsid w:val="001B1CE2"/>
    <w:rsid w:val="001B2110"/>
    <w:rsid w:val="001B268C"/>
    <w:rsid w:val="001B69A0"/>
    <w:rsid w:val="001B7B83"/>
    <w:rsid w:val="001C07C9"/>
    <w:rsid w:val="001C1086"/>
    <w:rsid w:val="001C11DE"/>
    <w:rsid w:val="001C19F8"/>
    <w:rsid w:val="001C38A8"/>
    <w:rsid w:val="001C49F8"/>
    <w:rsid w:val="001C5FCA"/>
    <w:rsid w:val="001C7824"/>
    <w:rsid w:val="001C7B0C"/>
    <w:rsid w:val="001D2292"/>
    <w:rsid w:val="001D2834"/>
    <w:rsid w:val="001D58E5"/>
    <w:rsid w:val="001D6FFA"/>
    <w:rsid w:val="001D718C"/>
    <w:rsid w:val="001D7293"/>
    <w:rsid w:val="001D791E"/>
    <w:rsid w:val="001E1BF2"/>
    <w:rsid w:val="001E39E2"/>
    <w:rsid w:val="001E5C3C"/>
    <w:rsid w:val="001E692D"/>
    <w:rsid w:val="001E6DFA"/>
    <w:rsid w:val="001F136C"/>
    <w:rsid w:val="001F2995"/>
    <w:rsid w:val="001F46A3"/>
    <w:rsid w:val="001F5E87"/>
    <w:rsid w:val="001F629D"/>
    <w:rsid w:val="00200BC0"/>
    <w:rsid w:val="00200DF5"/>
    <w:rsid w:val="00200E5C"/>
    <w:rsid w:val="0020165D"/>
    <w:rsid w:val="002043AE"/>
    <w:rsid w:val="00204C0A"/>
    <w:rsid w:val="00205459"/>
    <w:rsid w:val="00205AAA"/>
    <w:rsid w:val="00205B73"/>
    <w:rsid w:val="00206F78"/>
    <w:rsid w:val="00207572"/>
    <w:rsid w:val="002101FD"/>
    <w:rsid w:val="002104E0"/>
    <w:rsid w:val="00211A7E"/>
    <w:rsid w:val="00211B61"/>
    <w:rsid w:val="00213844"/>
    <w:rsid w:val="00213BD1"/>
    <w:rsid w:val="002142E1"/>
    <w:rsid w:val="00215976"/>
    <w:rsid w:val="002171B3"/>
    <w:rsid w:val="00217518"/>
    <w:rsid w:val="002203F2"/>
    <w:rsid w:val="00224333"/>
    <w:rsid w:val="00225782"/>
    <w:rsid w:val="00225CCA"/>
    <w:rsid w:val="00226AD8"/>
    <w:rsid w:val="00226B12"/>
    <w:rsid w:val="00226B9E"/>
    <w:rsid w:val="00226C23"/>
    <w:rsid w:val="00226EF6"/>
    <w:rsid w:val="002310B1"/>
    <w:rsid w:val="0023303A"/>
    <w:rsid w:val="002428C4"/>
    <w:rsid w:val="0024467F"/>
    <w:rsid w:val="002460A5"/>
    <w:rsid w:val="00247417"/>
    <w:rsid w:val="00247733"/>
    <w:rsid w:val="0025047B"/>
    <w:rsid w:val="00251D50"/>
    <w:rsid w:val="0025329A"/>
    <w:rsid w:val="00253C12"/>
    <w:rsid w:val="00256B85"/>
    <w:rsid w:val="00257421"/>
    <w:rsid w:val="00260710"/>
    <w:rsid w:val="0026174B"/>
    <w:rsid w:val="00262E18"/>
    <w:rsid w:val="00263DC6"/>
    <w:rsid w:val="00265B75"/>
    <w:rsid w:val="00265FF8"/>
    <w:rsid w:val="00267F43"/>
    <w:rsid w:val="00270137"/>
    <w:rsid w:val="002703D1"/>
    <w:rsid w:val="00271AA2"/>
    <w:rsid w:val="00272967"/>
    <w:rsid w:val="00272B13"/>
    <w:rsid w:val="002748B8"/>
    <w:rsid w:val="00274C4C"/>
    <w:rsid w:val="00275C5E"/>
    <w:rsid w:val="00276A18"/>
    <w:rsid w:val="00277035"/>
    <w:rsid w:val="00277562"/>
    <w:rsid w:val="0028228B"/>
    <w:rsid w:val="00282376"/>
    <w:rsid w:val="00283090"/>
    <w:rsid w:val="0028344A"/>
    <w:rsid w:val="00285296"/>
    <w:rsid w:val="00286284"/>
    <w:rsid w:val="00286C37"/>
    <w:rsid w:val="00286C4E"/>
    <w:rsid w:val="00291044"/>
    <w:rsid w:val="002938D3"/>
    <w:rsid w:val="00293CD6"/>
    <w:rsid w:val="00294458"/>
    <w:rsid w:val="00294E6A"/>
    <w:rsid w:val="002957A3"/>
    <w:rsid w:val="00295D43"/>
    <w:rsid w:val="002963E5"/>
    <w:rsid w:val="00296548"/>
    <w:rsid w:val="0029669F"/>
    <w:rsid w:val="002A1542"/>
    <w:rsid w:val="002A1ADF"/>
    <w:rsid w:val="002A1B53"/>
    <w:rsid w:val="002A343D"/>
    <w:rsid w:val="002A64CA"/>
    <w:rsid w:val="002A730A"/>
    <w:rsid w:val="002A73AF"/>
    <w:rsid w:val="002A74D0"/>
    <w:rsid w:val="002B10BC"/>
    <w:rsid w:val="002B24DF"/>
    <w:rsid w:val="002B2AB1"/>
    <w:rsid w:val="002B336B"/>
    <w:rsid w:val="002B3899"/>
    <w:rsid w:val="002B588A"/>
    <w:rsid w:val="002B6A10"/>
    <w:rsid w:val="002C066D"/>
    <w:rsid w:val="002C144B"/>
    <w:rsid w:val="002C2064"/>
    <w:rsid w:val="002C231F"/>
    <w:rsid w:val="002C2F6A"/>
    <w:rsid w:val="002C5E20"/>
    <w:rsid w:val="002C7971"/>
    <w:rsid w:val="002C7B21"/>
    <w:rsid w:val="002D23DA"/>
    <w:rsid w:val="002D2F02"/>
    <w:rsid w:val="002D4493"/>
    <w:rsid w:val="002D4694"/>
    <w:rsid w:val="002D4E78"/>
    <w:rsid w:val="002D5C45"/>
    <w:rsid w:val="002D6554"/>
    <w:rsid w:val="002D69FF"/>
    <w:rsid w:val="002D6E29"/>
    <w:rsid w:val="002D7003"/>
    <w:rsid w:val="002E274C"/>
    <w:rsid w:val="002E4959"/>
    <w:rsid w:val="002E5FB7"/>
    <w:rsid w:val="002E6BD6"/>
    <w:rsid w:val="002F117B"/>
    <w:rsid w:val="002F25ED"/>
    <w:rsid w:val="002F2F68"/>
    <w:rsid w:val="002F709A"/>
    <w:rsid w:val="002F7CBB"/>
    <w:rsid w:val="002F7F0C"/>
    <w:rsid w:val="00301623"/>
    <w:rsid w:val="003019C2"/>
    <w:rsid w:val="003031D2"/>
    <w:rsid w:val="0030458B"/>
    <w:rsid w:val="00306027"/>
    <w:rsid w:val="003067B4"/>
    <w:rsid w:val="00306AC7"/>
    <w:rsid w:val="003070D9"/>
    <w:rsid w:val="00307339"/>
    <w:rsid w:val="003108F6"/>
    <w:rsid w:val="00311814"/>
    <w:rsid w:val="003143A3"/>
    <w:rsid w:val="0031442F"/>
    <w:rsid w:val="00314F4D"/>
    <w:rsid w:val="00315083"/>
    <w:rsid w:val="00315C9A"/>
    <w:rsid w:val="00316333"/>
    <w:rsid w:val="0031785F"/>
    <w:rsid w:val="00317B7F"/>
    <w:rsid w:val="00321188"/>
    <w:rsid w:val="00321509"/>
    <w:rsid w:val="00322FC4"/>
    <w:rsid w:val="00323670"/>
    <w:rsid w:val="00323973"/>
    <w:rsid w:val="00323E13"/>
    <w:rsid w:val="00323F4D"/>
    <w:rsid w:val="00324484"/>
    <w:rsid w:val="00324575"/>
    <w:rsid w:val="00325E3E"/>
    <w:rsid w:val="003277E0"/>
    <w:rsid w:val="00333B3D"/>
    <w:rsid w:val="00333D22"/>
    <w:rsid w:val="003352E1"/>
    <w:rsid w:val="00337743"/>
    <w:rsid w:val="00337C2E"/>
    <w:rsid w:val="00337FEA"/>
    <w:rsid w:val="00341449"/>
    <w:rsid w:val="00341832"/>
    <w:rsid w:val="00341B52"/>
    <w:rsid w:val="00346FFC"/>
    <w:rsid w:val="00347236"/>
    <w:rsid w:val="00351144"/>
    <w:rsid w:val="003545D0"/>
    <w:rsid w:val="00354CBE"/>
    <w:rsid w:val="00355134"/>
    <w:rsid w:val="00355B15"/>
    <w:rsid w:val="00363DC2"/>
    <w:rsid w:val="003641A0"/>
    <w:rsid w:val="0036763B"/>
    <w:rsid w:val="0037428E"/>
    <w:rsid w:val="003752A7"/>
    <w:rsid w:val="003764AC"/>
    <w:rsid w:val="003812DE"/>
    <w:rsid w:val="00383BD8"/>
    <w:rsid w:val="003844F3"/>
    <w:rsid w:val="0038456C"/>
    <w:rsid w:val="003855B8"/>
    <w:rsid w:val="00385E70"/>
    <w:rsid w:val="00386C1B"/>
    <w:rsid w:val="00386FE6"/>
    <w:rsid w:val="00387882"/>
    <w:rsid w:val="0039037E"/>
    <w:rsid w:val="003910C1"/>
    <w:rsid w:val="00391706"/>
    <w:rsid w:val="00393F5F"/>
    <w:rsid w:val="0039461C"/>
    <w:rsid w:val="0039592F"/>
    <w:rsid w:val="003964BC"/>
    <w:rsid w:val="00396DED"/>
    <w:rsid w:val="00396E87"/>
    <w:rsid w:val="003A0DD8"/>
    <w:rsid w:val="003A70E3"/>
    <w:rsid w:val="003A7AEE"/>
    <w:rsid w:val="003A7D88"/>
    <w:rsid w:val="003B15B2"/>
    <w:rsid w:val="003B2F51"/>
    <w:rsid w:val="003B2F79"/>
    <w:rsid w:val="003B40E4"/>
    <w:rsid w:val="003B5033"/>
    <w:rsid w:val="003B5515"/>
    <w:rsid w:val="003B64FB"/>
    <w:rsid w:val="003B7A50"/>
    <w:rsid w:val="003B7EE6"/>
    <w:rsid w:val="003C0271"/>
    <w:rsid w:val="003C0E84"/>
    <w:rsid w:val="003C19F7"/>
    <w:rsid w:val="003C27FF"/>
    <w:rsid w:val="003C300A"/>
    <w:rsid w:val="003C34D8"/>
    <w:rsid w:val="003C3F2C"/>
    <w:rsid w:val="003C7B3D"/>
    <w:rsid w:val="003D188E"/>
    <w:rsid w:val="003D2607"/>
    <w:rsid w:val="003D2B1F"/>
    <w:rsid w:val="003D4377"/>
    <w:rsid w:val="003D442B"/>
    <w:rsid w:val="003D5805"/>
    <w:rsid w:val="003D5B61"/>
    <w:rsid w:val="003D6565"/>
    <w:rsid w:val="003D6DF4"/>
    <w:rsid w:val="003D6E40"/>
    <w:rsid w:val="003D725E"/>
    <w:rsid w:val="003E0449"/>
    <w:rsid w:val="003E2B76"/>
    <w:rsid w:val="003E4FBF"/>
    <w:rsid w:val="003E5433"/>
    <w:rsid w:val="003E7567"/>
    <w:rsid w:val="003F0BB9"/>
    <w:rsid w:val="003F11AF"/>
    <w:rsid w:val="003F15D8"/>
    <w:rsid w:val="003F1655"/>
    <w:rsid w:val="003F1DCD"/>
    <w:rsid w:val="003F1DD7"/>
    <w:rsid w:val="003F500A"/>
    <w:rsid w:val="00404F56"/>
    <w:rsid w:val="00405529"/>
    <w:rsid w:val="00410C9A"/>
    <w:rsid w:val="00411C9D"/>
    <w:rsid w:val="0041325B"/>
    <w:rsid w:val="0041590D"/>
    <w:rsid w:val="00416D88"/>
    <w:rsid w:val="00416E83"/>
    <w:rsid w:val="004202B4"/>
    <w:rsid w:val="00420A6D"/>
    <w:rsid w:val="00422DF4"/>
    <w:rsid w:val="00423B15"/>
    <w:rsid w:val="004252E2"/>
    <w:rsid w:val="00425D9A"/>
    <w:rsid w:val="00431633"/>
    <w:rsid w:val="00432AA8"/>
    <w:rsid w:val="00433C08"/>
    <w:rsid w:val="004340E0"/>
    <w:rsid w:val="00434BB3"/>
    <w:rsid w:val="004356E1"/>
    <w:rsid w:val="00435879"/>
    <w:rsid w:val="00435CCC"/>
    <w:rsid w:val="0043626B"/>
    <w:rsid w:val="00436424"/>
    <w:rsid w:val="00437176"/>
    <w:rsid w:val="004371C2"/>
    <w:rsid w:val="0043763A"/>
    <w:rsid w:val="00441BE9"/>
    <w:rsid w:val="00443FAF"/>
    <w:rsid w:val="00444097"/>
    <w:rsid w:val="0044580F"/>
    <w:rsid w:val="00445E5E"/>
    <w:rsid w:val="00446B27"/>
    <w:rsid w:val="00447112"/>
    <w:rsid w:val="00450900"/>
    <w:rsid w:val="00451738"/>
    <w:rsid w:val="00453E72"/>
    <w:rsid w:val="004549CA"/>
    <w:rsid w:val="00454E0E"/>
    <w:rsid w:val="00454E3A"/>
    <w:rsid w:val="00455EC9"/>
    <w:rsid w:val="00455F59"/>
    <w:rsid w:val="00456178"/>
    <w:rsid w:val="00457167"/>
    <w:rsid w:val="00457786"/>
    <w:rsid w:val="00457923"/>
    <w:rsid w:val="0046108C"/>
    <w:rsid w:val="00462615"/>
    <w:rsid w:val="00463BC7"/>
    <w:rsid w:val="00463BE6"/>
    <w:rsid w:val="00464DD9"/>
    <w:rsid w:val="00466A33"/>
    <w:rsid w:val="004670D8"/>
    <w:rsid w:val="0047020A"/>
    <w:rsid w:val="0047096F"/>
    <w:rsid w:val="00470AE2"/>
    <w:rsid w:val="00472844"/>
    <w:rsid w:val="00477EAB"/>
    <w:rsid w:val="00481AEB"/>
    <w:rsid w:val="00481C76"/>
    <w:rsid w:val="004851E1"/>
    <w:rsid w:val="004851EB"/>
    <w:rsid w:val="004854EE"/>
    <w:rsid w:val="004855A1"/>
    <w:rsid w:val="004858B5"/>
    <w:rsid w:val="00486B74"/>
    <w:rsid w:val="00487660"/>
    <w:rsid w:val="00487CC8"/>
    <w:rsid w:val="00491CBD"/>
    <w:rsid w:val="004927CF"/>
    <w:rsid w:val="004930CA"/>
    <w:rsid w:val="00495739"/>
    <w:rsid w:val="00496136"/>
    <w:rsid w:val="00496538"/>
    <w:rsid w:val="00497A72"/>
    <w:rsid w:val="00497B80"/>
    <w:rsid w:val="004A1731"/>
    <w:rsid w:val="004A2B2E"/>
    <w:rsid w:val="004A49CF"/>
    <w:rsid w:val="004A5707"/>
    <w:rsid w:val="004A72A7"/>
    <w:rsid w:val="004B29C4"/>
    <w:rsid w:val="004B4073"/>
    <w:rsid w:val="004B64AB"/>
    <w:rsid w:val="004C3E87"/>
    <w:rsid w:val="004C4BEB"/>
    <w:rsid w:val="004D1027"/>
    <w:rsid w:val="004D25EB"/>
    <w:rsid w:val="004D3879"/>
    <w:rsid w:val="004D3C96"/>
    <w:rsid w:val="004D4952"/>
    <w:rsid w:val="004D514C"/>
    <w:rsid w:val="004D67A0"/>
    <w:rsid w:val="004D6E54"/>
    <w:rsid w:val="004E0E1E"/>
    <w:rsid w:val="004E1E48"/>
    <w:rsid w:val="004E39D3"/>
    <w:rsid w:val="004E6AF1"/>
    <w:rsid w:val="004E6BC0"/>
    <w:rsid w:val="004F12F0"/>
    <w:rsid w:val="004F3C8E"/>
    <w:rsid w:val="004F4108"/>
    <w:rsid w:val="004F4B1A"/>
    <w:rsid w:val="004F59AD"/>
    <w:rsid w:val="004F63F7"/>
    <w:rsid w:val="004F64D9"/>
    <w:rsid w:val="00502159"/>
    <w:rsid w:val="005030FD"/>
    <w:rsid w:val="00505CEA"/>
    <w:rsid w:val="00510605"/>
    <w:rsid w:val="00510715"/>
    <w:rsid w:val="00510AB3"/>
    <w:rsid w:val="0051181C"/>
    <w:rsid w:val="00512381"/>
    <w:rsid w:val="0051282E"/>
    <w:rsid w:val="00515FE5"/>
    <w:rsid w:val="00516F75"/>
    <w:rsid w:val="005177DD"/>
    <w:rsid w:val="00517845"/>
    <w:rsid w:val="00521416"/>
    <w:rsid w:val="00525755"/>
    <w:rsid w:val="00526A31"/>
    <w:rsid w:val="0053101A"/>
    <w:rsid w:val="005319D8"/>
    <w:rsid w:val="0053296C"/>
    <w:rsid w:val="00532CF3"/>
    <w:rsid w:val="00534BEA"/>
    <w:rsid w:val="00534CA2"/>
    <w:rsid w:val="00540FCC"/>
    <w:rsid w:val="00544C60"/>
    <w:rsid w:val="00545229"/>
    <w:rsid w:val="00546ADF"/>
    <w:rsid w:val="00547F35"/>
    <w:rsid w:val="00550651"/>
    <w:rsid w:val="00554AB4"/>
    <w:rsid w:val="00557D4E"/>
    <w:rsid w:val="00560039"/>
    <w:rsid w:val="005629B5"/>
    <w:rsid w:val="0056455B"/>
    <w:rsid w:val="00570576"/>
    <w:rsid w:val="00571B0A"/>
    <w:rsid w:val="00575DF8"/>
    <w:rsid w:val="0057682F"/>
    <w:rsid w:val="005803C5"/>
    <w:rsid w:val="00580A44"/>
    <w:rsid w:val="00584690"/>
    <w:rsid w:val="00586F78"/>
    <w:rsid w:val="005919D2"/>
    <w:rsid w:val="005923AB"/>
    <w:rsid w:val="00595157"/>
    <w:rsid w:val="00595FCF"/>
    <w:rsid w:val="005A238E"/>
    <w:rsid w:val="005A4E9E"/>
    <w:rsid w:val="005A6FCA"/>
    <w:rsid w:val="005B1E2D"/>
    <w:rsid w:val="005B3984"/>
    <w:rsid w:val="005B71A5"/>
    <w:rsid w:val="005B7540"/>
    <w:rsid w:val="005B7A4E"/>
    <w:rsid w:val="005B7C93"/>
    <w:rsid w:val="005C03FD"/>
    <w:rsid w:val="005C4323"/>
    <w:rsid w:val="005C610F"/>
    <w:rsid w:val="005D1E3C"/>
    <w:rsid w:val="005D29B0"/>
    <w:rsid w:val="005D3D30"/>
    <w:rsid w:val="005D4069"/>
    <w:rsid w:val="005D4B18"/>
    <w:rsid w:val="005D568F"/>
    <w:rsid w:val="005D718E"/>
    <w:rsid w:val="005D7E77"/>
    <w:rsid w:val="005E23DE"/>
    <w:rsid w:val="005E3A44"/>
    <w:rsid w:val="005E7371"/>
    <w:rsid w:val="005E7C52"/>
    <w:rsid w:val="005F0AAF"/>
    <w:rsid w:val="005F1382"/>
    <w:rsid w:val="005F3469"/>
    <w:rsid w:val="005F4A83"/>
    <w:rsid w:val="005F6846"/>
    <w:rsid w:val="005F7144"/>
    <w:rsid w:val="00600A7D"/>
    <w:rsid w:val="00602106"/>
    <w:rsid w:val="006027A4"/>
    <w:rsid w:val="0060301B"/>
    <w:rsid w:val="00603B33"/>
    <w:rsid w:val="00604D6A"/>
    <w:rsid w:val="00604E27"/>
    <w:rsid w:val="00605561"/>
    <w:rsid w:val="00607B65"/>
    <w:rsid w:val="00610081"/>
    <w:rsid w:val="00613110"/>
    <w:rsid w:val="00615660"/>
    <w:rsid w:val="006174B1"/>
    <w:rsid w:val="006227F2"/>
    <w:rsid w:val="006238F4"/>
    <w:rsid w:val="00623A12"/>
    <w:rsid w:val="0062696B"/>
    <w:rsid w:val="00632874"/>
    <w:rsid w:val="0063331D"/>
    <w:rsid w:val="006355DC"/>
    <w:rsid w:val="00635757"/>
    <w:rsid w:val="0063591F"/>
    <w:rsid w:val="006368A5"/>
    <w:rsid w:val="00637539"/>
    <w:rsid w:val="00637C64"/>
    <w:rsid w:val="00641FBB"/>
    <w:rsid w:val="006420EC"/>
    <w:rsid w:val="00642AB6"/>
    <w:rsid w:val="00644BBC"/>
    <w:rsid w:val="0064673D"/>
    <w:rsid w:val="00646A4D"/>
    <w:rsid w:val="00647DEB"/>
    <w:rsid w:val="00654595"/>
    <w:rsid w:val="006548D4"/>
    <w:rsid w:val="0065692A"/>
    <w:rsid w:val="006601E0"/>
    <w:rsid w:val="00663752"/>
    <w:rsid w:val="006646A4"/>
    <w:rsid w:val="0066658C"/>
    <w:rsid w:val="0067071A"/>
    <w:rsid w:val="00670B73"/>
    <w:rsid w:val="00671039"/>
    <w:rsid w:val="00671FEB"/>
    <w:rsid w:val="00674126"/>
    <w:rsid w:val="00674416"/>
    <w:rsid w:val="00675D0E"/>
    <w:rsid w:val="00676024"/>
    <w:rsid w:val="00680318"/>
    <w:rsid w:val="00681850"/>
    <w:rsid w:val="00681CB0"/>
    <w:rsid w:val="006839ED"/>
    <w:rsid w:val="006853CB"/>
    <w:rsid w:val="006858B1"/>
    <w:rsid w:val="0068619F"/>
    <w:rsid w:val="00686C46"/>
    <w:rsid w:val="00686F37"/>
    <w:rsid w:val="006873E5"/>
    <w:rsid w:val="0069045E"/>
    <w:rsid w:val="00692B6F"/>
    <w:rsid w:val="00693F39"/>
    <w:rsid w:val="00694CB6"/>
    <w:rsid w:val="00695E99"/>
    <w:rsid w:val="006A0245"/>
    <w:rsid w:val="006A0D15"/>
    <w:rsid w:val="006A4372"/>
    <w:rsid w:val="006A46DE"/>
    <w:rsid w:val="006A5456"/>
    <w:rsid w:val="006A685D"/>
    <w:rsid w:val="006A704D"/>
    <w:rsid w:val="006A7CC7"/>
    <w:rsid w:val="006A7FE4"/>
    <w:rsid w:val="006B0B90"/>
    <w:rsid w:val="006B4019"/>
    <w:rsid w:val="006B55B4"/>
    <w:rsid w:val="006B5BC9"/>
    <w:rsid w:val="006B5DA0"/>
    <w:rsid w:val="006B6EA5"/>
    <w:rsid w:val="006C1F2B"/>
    <w:rsid w:val="006C2158"/>
    <w:rsid w:val="006C5FC6"/>
    <w:rsid w:val="006D41FF"/>
    <w:rsid w:val="006D5192"/>
    <w:rsid w:val="006D65A3"/>
    <w:rsid w:val="006D7396"/>
    <w:rsid w:val="006E52AC"/>
    <w:rsid w:val="006E7A4E"/>
    <w:rsid w:val="006E7B5C"/>
    <w:rsid w:val="006F3C0E"/>
    <w:rsid w:val="006F52A9"/>
    <w:rsid w:val="006F69AD"/>
    <w:rsid w:val="007016BF"/>
    <w:rsid w:val="00701F2A"/>
    <w:rsid w:val="007032E5"/>
    <w:rsid w:val="00703C6E"/>
    <w:rsid w:val="00703CAE"/>
    <w:rsid w:val="00705FB4"/>
    <w:rsid w:val="00706254"/>
    <w:rsid w:val="0070791E"/>
    <w:rsid w:val="00707E4A"/>
    <w:rsid w:val="00707F4D"/>
    <w:rsid w:val="00710367"/>
    <w:rsid w:val="00711169"/>
    <w:rsid w:val="007122A1"/>
    <w:rsid w:val="007136C9"/>
    <w:rsid w:val="00714571"/>
    <w:rsid w:val="007148B9"/>
    <w:rsid w:val="007166A6"/>
    <w:rsid w:val="0071765E"/>
    <w:rsid w:val="00724209"/>
    <w:rsid w:val="00724CDD"/>
    <w:rsid w:val="007264E9"/>
    <w:rsid w:val="00726CF0"/>
    <w:rsid w:val="007300D4"/>
    <w:rsid w:val="00731057"/>
    <w:rsid w:val="007332B1"/>
    <w:rsid w:val="00736025"/>
    <w:rsid w:val="00736337"/>
    <w:rsid w:val="00737472"/>
    <w:rsid w:val="00740113"/>
    <w:rsid w:val="0074135D"/>
    <w:rsid w:val="007414DF"/>
    <w:rsid w:val="007425AA"/>
    <w:rsid w:val="007429BD"/>
    <w:rsid w:val="00742D2D"/>
    <w:rsid w:val="00745881"/>
    <w:rsid w:val="00750090"/>
    <w:rsid w:val="007529AF"/>
    <w:rsid w:val="007548B6"/>
    <w:rsid w:val="00755190"/>
    <w:rsid w:val="00755F5B"/>
    <w:rsid w:val="007575B6"/>
    <w:rsid w:val="0076011F"/>
    <w:rsid w:val="007607BF"/>
    <w:rsid w:val="00760FD2"/>
    <w:rsid w:val="007612FF"/>
    <w:rsid w:val="00762FF5"/>
    <w:rsid w:val="00764239"/>
    <w:rsid w:val="00767DBE"/>
    <w:rsid w:val="00770263"/>
    <w:rsid w:val="00772E7F"/>
    <w:rsid w:val="00774C13"/>
    <w:rsid w:val="00776B53"/>
    <w:rsid w:val="00776BA0"/>
    <w:rsid w:val="007776A4"/>
    <w:rsid w:val="007837DB"/>
    <w:rsid w:val="007839AC"/>
    <w:rsid w:val="00785AFD"/>
    <w:rsid w:val="0078714A"/>
    <w:rsid w:val="007910D3"/>
    <w:rsid w:val="007913CD"/>
    <w:rsid w:val="007914DD"/>
    <w:rsid w:val="00792F5C"/>
    <w:rsid w:val="00793D60"/>
    <w:rsid w:val="00797CAA"/>
    <w:rsid w:val="007A0298"/>
    <w:rsid w:val="007A037A"/>
    <w:rsid w:val="007A28AD"/>
    <w:rsid w:val="007A5746"/>
    <w:rsid w:val="007A7037"/>
    <w:rsid w:val="007A7991"/>
    <w:rsid w:val="007B007E"/>
    <w:rsid w:val="007B0AF0"/>
    <w:rsid w:val="007B1345"/>
    <w:rsid w:val="007B2285"/>
    <w:rsid w:val="007B52A5"/>
    <w:rsid w:val="007B5CAE"/>
    <w:rsid w:val="007B5D8C"/>
    <w:rsid w:val="007B65D8"/>
    <w:rsid w:val="007C0B91"/>
    <w:rsid w:val="007C0C1A"/>
    <w:rsid w:val="007C2518"/>
    <w:rsid w:val="007C6ADA"/>
    <w:rsid w:val="007D5893"/>
    <w:rsid w:val="007D5B74"/>
    <w:rsid w:val="007D5D99"/>
    <w:rsid w:val="007D7637"/>
    <w:rsid w:val="007E0FC1"/>
    <w:rsid w:val="007E238E"/>
    <w:rsid w:val="007E4F98"/>
    <w:rsid w:val="007E51CD"/>
    <w:rsid w:val="007E6BEB"/>
    <w:rsid w:val="007E76B6"/>
    <w:rsid w:val="007F07A1"/>
    <w:rsid w:val="007F181F"/>
    <w:rsid w:val="007F3AF9"/>
    <w:rsid w:val="007F5E53"/>
    <w:rsid w:val="007F697B"/>
    <w:rsid w:val="00801029"/>
    <w:rsid w:val="008011F4"/>
    <w:rsid w:val="00803F92"/>
    <w:rsid w:val="0080437B"/>
    <w:rsid w:val="00805B46"/>
    <w:rsid w:val="008115D9"/>
    <w:rsid w:val="008124A1"/>
    <w:rsid w:val="00813641"/>
    <w:rsid w:val="008141E8"/>
    <w:rsid w:val="00815F82"/>
    <w:rsid w:val="00817AE9"/>
    <w:rsid w:val="00821BEC"/>
    <w:rsid w:val="008222D7"/>
    <w:rsid w:val="00823CB0"/>
    <w:rsid w:val="00823E1A"/>
    <w:rsid w:val="008241A3"/>
    <w:rsid w:val="00824FD1"/>
    <w:rsid w:val="00831191"/>
    <w:rsid w:val="00832A15"/>
    <w:rsid w:val="008342C8"/>
    <w:rsid w:val="00834371"/>
    <w:rsid w:val="008360E6"/>
    <w:rsid w:val="00836A75"/>
    <w:rsid w:val="00843233"/>
    <w:rsid w:val="008463B9"/>
    <w:rsid w:val="008465CD"/>
    <w:rsid w:val="008510D8"/>
    <w:rsid w:val="0085187C"/>
    <w:rsid w:val="00851AAB"/>
    <w:rsid w:val="00851B8B"/>
    <w:rsid w:val="008559E2"/>
    <w:rsid w:val="0085661A"/>
    <w:rsid w:val="00856640"/>
    <w:rsid w:val="00861583"/>
    <w:rsid w:val="0086254F"/>
    <w:rsid w:val="00863157"/>
    <w:rsid w:val="00863228"/>
    <w:rsid w:val="008632B7"/>
    <w:rsid w:val="00866462"/>
    <w:rsid w:val="00867A68"/>
    <w:rsid w:val="00867FE3"/>
    <w:rsid w:val="0087098E"/>
    <w:rsid w:val="00871712"/>
    <w:rsid w:val="0087323D"/>
    <w:rsid w:val="0087479C"/>
    <w:rsid w:val="00874FDD"/>
    <w:rsid w:val="0087527C"/>
    <w:rsid w:val="00875A23"/>
    <w:rsid w:val="00876382"/>
    <w:rsid w:val="00876EB4"/>
    <w:rsid w:val="0087794F"/>
    <w:rsid w:val="00881443"/>
    <w:rsid w:val="00883A36"/>
    <w:rsid w:val="00883CC0"/>
    <w:rsid w:val="008848F3"/>
    <w:rsid w:val="00885659"/>
    <w:rsid w:val="00885B63"/>
    <w:rsid w:val="0089255D"/>
    <w:rsid w:val="00892A43"/>
    <w:rsid w:val="00892AD8"/>
    <w:rsid w:val="00893343"/>
    <w:rsid w:val="00894282"/>
    <w:rsid w:val="00895079"/>
    <w:rsid w:val="008961AF"/>
    <w:rsid w:val="00896C31"/>
    <w:rsid w:val="00896F53"/>
    <w:rsid w:val="008979CA"/>
    <w:rsid w:val="00897B3C"/>
    <w:rsid w:val="008A2DC8"/>
    <w:rsid w:val="008A4E85"/>
    <w:rsid w:val="008A617F"/>
    <w:rsid w:val="008A659E"/>
    <w:rsid w:val="008A73A0"/>
    <w:rsid w:val="008B28F4"/>
    <w:rsid w:val="008B2C01"/>
    <w:rsid w:val="008B5A13"/>
    <w:rsid w:val="008B5CDA"/>
    <w:rsid w:val="008B623C"/>
    <w:rsid w:val="008B7F61"/>
    <w:rsid w:val="008C38B2"/>
    <w:rsid w:val="008C3B96"/>
    <w:rsid w:val="008C3EFA"/>
    <w:rsid w:val="008C51E9"/>
    <w:rsid w:val="008C5BE8"/>
    <w:rsid w:val="008C5CFB"/>
    <w:rsid w:val="008C7C35"/>
    <w:rsid w:val="008D133A"/>
    <w:rsid w:val="008D2944"/>
    <w:rsid w:val="008D5873"/>
    <w:rsid w:val="008D726C"/>
    <w:rsid w:val="008E0915"/>
    <w:rsid w:val="008E1283"/>
    <w:rsid w:val="008E1C21"/>
    <w:rsid w:val="008E41D8"/>
    <w:rsid w:val="008E4D83"/>
    <w:rsid w:val="008E6D50"/>
    <w:rsid w:val="008E732D"/>
    <w:rsid w:val="008E7B36"/>
    <w:rsid w:val="008F0D47"/>
    <w:rsid w:val="008F23A0"/>
    <w:rsid w:val="008F271A"/>
    <w:rsid w:val="008F6C37"/>
    <w:rsid w:val="008F6D24"/>
    <w:rsid w:val="00900C42"/>
    <w:rsid w:val="00904267"/>
    <w:rsid w:val="00904512"/>
    <w:rsid w:val="00904BEE"/>
    <w:rsid w:val="009056D3"/>
    <w:rsid w:val="00911DB5"/>
    <w:rsid w:val="00912D6A"/>
    <w:rsid w:val="009133AC"/>
    <w:rsid w:val="00913E1D"/>
    <w:rsid w:val="009146D0"/>
    <w:rsid w:val="00914B69"/>
    <w:rsid w:val="0091539A"/>
    <w:rsid w:val="00916482"/>
    <w:rsid w:val="009167B8"/>
    <w:rsid w:val="00917531"/>
    <w:rsid w:val="00917798"/>
    <w:rsid w:val="00920A9B"/>
    <w:rsid w:val="00920C83"/>
    <w:rsid w:val="00921C25"/>
    <w:rsid w:val="00921D3C"/>
    <w:rsid w:val="00921D67"/>
    <w:rsid w:val="00921F4E"/>
    <w:rsid w:val="0092311C"/>
    <w:rsid w:val="009235DE"/>
    <w:rsid w:val="009254CD"/>
    <w:rsid w:val="00925E30"/>
    <w:rsid w:val="00927D0B"/>
    <w:rsid w:val="009302B9"/>
    <w:rsid w:val="0093039D"/>
    <w:rsid w:val="009341F3"/>
    <w:rsid w:val="009344A5"/>
    <w:rsid w:val="00942203"/>
    <w:rsid w:val="0094348A"/>
    <w:rsid w:val="00943B6B"/>
    <w:rsid w:val="00946A98"/>
    <w:rsid w:val="009543D3"/>
    <w:rsid w:val="00955D4D"/>
    <w:rsid w:val="0095716F"/>
    <w:rsid w:val="00957FAE"/>
    <w:rsid w:val="00964435"/>
    <w:rsid w:val="009662BA"/>
    <w:rsid w:val="00966928"/>
    <w:rsid w:val="00971E84"/>
    <w:rsid w:val="00975382"/>
    <w:rsid w:val="0097680A"/>
    <w:rsid w:val="00982AC8"/>
    <w:rsid w:val="009845B2"/>
    <w:rsid w:val="0098697D"/>
    <w:rsid w:val="00986AFD"/>
    <w:rsid w:val="00987D68"/>
    <w:rsid w:val="00990560"/>
    <w:rsid w:val="00990C02"/>
    <w:rsid w:val="0099122B"/>
    <w:rsid w:val="00991B69"/>
    <w:rsid w:val="00993EB9"/>
    <w:rsid w:val="009942A6"/>
    <w:rsid w:val="00997256"/>
    <w:rsid w:val="009A054D"/>
    <w:rsid w:val="009A0885"/>
    <w:rsid w:val="009A1918"/>
    <w:rsid w:val="009A33FF"/>
    <w:rsid w:val="009B1F60"/>
    <w:rsid w:val="009B396E"/>
    <w:rsid w:val="009B6120"/>
    <w:rsid w:val="009B7248"/>
    <w:rsid w:val="009C0B36"/>
    <w:rsid w:val="009C1700"/>
    <w:rsid w:val="009C23BD"/>
    <w:rsid w:val="009C3B46"/>
    <w:rsid w:val="009C5477"/>
    <w:rsid w:val="009C55EA"/>
    <w:rsid w:val="009C6FD2"/>
    <w:rsid w:val="009D0C88"/>
    <w:rsid w:val="009D184B"/>
    <w:rsid w:val="009D451B"/>
    <w:rsid w:val="009D5905"/>
    <w:rsid w:val="009E0DF2"/>
    <w:rsid w:val="009E3E6B"/>
    <w:rsid w:val="009E452B"/>
    <w:rsid w:val="009E457E"/>
    <w:rsid w:val="009E4DB7"/>
    <w:rsid w:val="009E5B83"/>
    <w:rsid w:val="009E7862"/>
    <w:rsid w:val="009F1F06"/>
    <w:rsid w:val="009F216D"/>
    <w:rsid w:val="009F40DC"/>
    <w:rsid w:val="009F5735"/>
    <w:rsid w:val="00A01DA2"/>
    <w:rsid w:val="00A01EC6"/>
    <w:rsid w:val="00A03452"/>
    <w:rsid w:val="00A07B2E"/>
    <w:rsid w:val="00A10BC6"/>
    <w:rsid w:val="00A11146"/>
    <w:rsid w:val="00A1274D"/>
    <w:rsid w:val="00A13642"/>
    <w:rsid w:val="00A13B64"/>
    <w:rsid w:val="00A14241"/>
    <w:rsid w:val="00A14B84"/>
    <w:rsid w:val="00A14E3C"/>
    <w:rsid w:val="00A16E50"/>
    <w:rsid w:val="00A17D70"/>
    <w:rsid w:val="00A20115"/>
    <w:rsid w:val="00A24290"/>
    <w:rsid w:val="00A2578E"/>
    <w:rsid w:val="00A272CC"/>
    <w:rsid w:val="00A27758"/>
    <w:rsid w:val="00A32D95"/>
    <w:rsid w:val="00A36774"/>
    <w:rsid w:val="00A36929"/>
    <w:rsid w:val="00A37BD3"/>
    <w:rsid w:val="00A40242"/>
    <w:rsid w:val="00A402B5"/>
    <w:rsid w:val="00A42A74"/>
    <w:rsid w:val="00A4463E"/>
    <w:rsid w:val="00A466EB"/>
    <w:rsid w:val="00A47EC7"/>
    <w:rsid w:val="00A50F20"/>
    <w:rsid w:val="00A52EE2"/>
    <w:rsid w:val="00A53484"/>
    <w:rsid w:val="00A53A94"/>
    <w:rsid w:val="00A54A01"/>
    <w:rsid w:val="00A553DB"/>
    <w:rsid w:val="00A5649A"/>
    <w:rsid w:val="00A56FB7"/>
    <w:rsid w:val="00A613CE"/>
    <w:rsid w:val="00A64EF5"/>
    <w:rsid w:val="00A6760A"/>
    <w:rsid w:val="00A71861"/>
    <w:rsid w:val="00A746F4"/>
    <w:rsid w:val="00A81380"/>
    <w:rsid w:val="00A81CBA"/>
    <w:rsid w:val="00A82BC5"/>
    <w:rsid w:val="00A83145"/>
    <w:rsid w:val="00A83AC3"/>
    <w:rsid w:val="00A85740"/>
    <w:rsid w:val="00A85E50"/>
    <w:rsid w:val="00A8608C"/>
    <w:rsid w:val="00A875C7"/>
    <w:rsid w:val="00A94657"/>
    <w:rsid w:val="00A94B0A"/>
    <w:rsid w:val="00A95294"/>
    <w:rsid w:val="00A95441"/>
    <w:rsid w:val="00A95491"/>
    <w:rsid w:val="00A95571"/>
    <w:rsid w:val="00AA01D9"/>
    <w:rsid w:val="00AA2DD0"/>
    <w:rsid w:val="00AA2EF6"/>
    <w:rsid w:val="00AA3848"/>
    <w:rsid w:val="00AA680F"/>
    <w:rsid w:val="00AB733C"/>
    <w:rsid w:val="00AC1C77"/>
    <w:rsid w:val="00AC7BC6"/>
    <w:rsid w:val="00AD1502"/>
    <w:rsid w:val="00AD1DD9"/>
    <w:rsid w:val="00AD4ADD"/>
    <w:rsid w:val="00AD534B"/>
    <w:rsid w:val="00AE0602"/>
    <w:rsid w:val="00AE15D5"/>
    <w:rsid w:val="00AE31DC"/>
    <w:rsid w:val="00AE345A"/>
    <w:rsid w:val="00AE3696"/>
    <w:rsid w:val="00AE47D2"/>
    <w:rsid w:val="00AE5604"/>
    <w:rsid w:val="00AE69FF"/>
    <w:rsid w:val="00AE74D0"/>
    <w:rsid w:val="00AF1112"/>
    <w:rsid w:val="00AF285C"/>
    <w:rsid w:val="00AF67F8"/>
    <w:rsid w:val="00AF7FA3"/>
    <w:rsid w:val="00B017B9"/>
    <w:rsid w:val="00B0288B"/>
    <w:rsid w:val="00B04077"/>
    <w:rsid w:val="00B11648"/>
    <w:rsid w:val="00B118B1"/>
    <w:rsid w:val="00B1323E"/>
    <w:rsid w:val="00B1390E"/>
    <w:rsid w:val="00B14D91"/>
    <w:rsid w:val="00B158A0"/>
    <w:rsid w:val="00B15C4F"/>
    <w:rsid w:val="00B16090"/>
    <w:rsid w:val="00B161A5"/>
    <w:rsid w:val="00B2032A"/>
    <w:rsid w:val="00B205CA"/>
    <w:rsid w:val="00B20657"/>
    <w:rsid w:val="00B21106"/>
    <w:rsid w:val="00B21305"/>
    <w:rsid w:val="00B21E7B"/>
    <w:rsid w:val="00B23151"/>
    <w:rsid w:val="00B24F76"/>
    <w:rsid w:val="00B2600C"/>
    <w:rsid w:val="00B2610C"/>
    <w:rsid w:val="00B30748"/>
    <w:rsid w:val="00B30C6F"/>
    <w:rsid w:val="00B32341"/>
    <w:rsid w:val="00B32A45"/>
    <w:rsid w:val="00B32D48"/>
    <w:rsid w:val="00B333EC"/>
    <w:rsid w:val="00B33B8D"/>
    <w:rsid w:val="00B33E28"/>
    <w:rsid w:val="00B406FA"/>
    <w:rsid w:val="00B42BB9"/>
    <w:rsid w:val="00B43645"/>
    <w:rsid w:val="00B43F5D"/>
    <w:rsid w:val="00B463B2"/>
    <w:rsid w:val="00B505D9"/>
    <w:rsid w:val="00B515D5"/>
    <w:rsid w:val="00B5368D"/>
    <w:rsid w:val="00B55BCC"/>
    <w:rsid w:val="00B562C9"/>
    <w:rsid w:val="00B5703A"/>
    <w:rsid w:val="00B607FC"/>
    <w:rsid w:val="00B632BE"/>
    <w:rsid w:val="00B6611C"/>
    <w:rsid w:val="00B665BA"/>
    <w:rsid w:val="00B7135A"/>
    <w:rsid w:val="00B71BA6"/>
    <w:rsid w:val="00B74EA1"/>
    <w:rsid w:val="00B821BA"/>
    <w:rsid w:val="00B824D7"/>
    <w:rsid w:val="00B83999"/>
    <w:rsid w:val="00B8527E"/>
    <w:rsid w:val="00B87BCC"/>
    <w:rsid w:val="00B87F6A"/>
    <w:rsid w:val="00B90D48"/>
    <w:rsid w:val="00B935A7"/>
    <w:rsid w:val="00B935FD"/>
    <w:rsid w:val="00B97841"/>
    <w:rsid w:val="00BA0315"/>
    <w:rsid w:val="00BA13C5"/>
    <w:rsid w:val="00BA2455"/>
    <w:rsid w:val="00BA27FF"/>
    <w:rsid w:val="00BA292C"/>
    <w:rsid w:val="00BA47C3"/>
    <w:rsid w:val="00BA5066"/>
    <w:rsid w:val="00BA619B"/>
    <w:rsid w:val="00BA6641"/>
    <w:rsid w:val="00BA7386"/>
    <w:rsid w:val="00BA7767"/>
    <w:rsid w:val="00BB1382"/>
    <w:rsid w:val="00BB216B"/>
    <w:rsid w:val="00BB29D2"/>
    <w:rsid w:val="00BB607B"/>
    <w:rsid w:val="00BB7197"/>
    <w:rsid w:val="00BB761E"/>
    <w:rsid w:val="00BC2246"/>
    <w:rsid w:val="00BC4D3E"/>
    <w:rsid w:val="00BC5A13"/>
    <w:rsid w:val="00BC758C"/>
    <w:rsid w:val="00BD08EA"/>
    <w:rsid w:val="00BD0E3A"/>
    <w:rsid w:val="00BD2AF9"/>
    <w:rsid w:val="00BD76D2"/>
    <w:rsid w:val="00BD791A"/>
    <w:rsid w:val="00BD79CE"/>
    <w:rsid w:val="00BD7BBA"/>
    <w:rsid w:val="00BE0E0C"/>
    <w:rsid w:val="00BE0F11"/>
    <w:rsid w:val="00BE12F5"/>
    <w:rsid w:val="00BE1859"/>
    <w:rsid w:val="00BE3064"/>
    <w:rsid w:val="00BE3458"/>
    <w:rsid w:val="00BE37DD"/>
    <w:rsid w:val="00BE3B50"/>
    <w:rsid w:val="00BE3E7B"/>
    <w:rsid w:val="00BE6815"/>
    <w:rsid w:val="00BE7442"/>
    <w:rsid w:val="00BF18A1"/>
    <w:rsid w:val="00BF3124"/>
    <w:rsid w:val="00BF50B2"/>
    <w:rsid w:val="00BF5DA4"/>
    <w:rsid w:val="00BF6640"/>
    <w:rsid w:val="00C01866"/>
    <w:rsid w:val="00C01C29"/>
    <w:rsid w:val="00C04387"/>
    <w:rsid w:val="00C077D1"/>
    <w:rsid w:val="00C10B03"/>
    <w:rsid w:val="00C126B1"/>
    <w:rsid w:val="00C12F11"/>
    <w:rsid w:val="00C168AA"/>
    <w:rsid w:val="00C17ECE"/>
    <w:rsid w:val="00C22B22"/>
    <w:rsid w:val="00C237B8"/>
    <w:rsid w:val="00C24C92"/>
    <w:rsid w:val="00C261B1"/>
    <w:rsid w:val="00C261EF"/>
    <w:rsid w:val="00C26B6F"/>
    <w:rsid w:val="00C27147"/>
    <w:rsid w:val="00C2778F"/>
    <w:rsid w:val="00C31A4F"/>
    <w:rsid w:val="00C34311"/>
    <w:rsid w:val="00C354E4"/>
    <w:rsid w:val="00C426D0"/>
    <w:rsid w:val="00C431A2"/>
    <w:rsid w:val="00C4332B"/>
    <w:rsid w:val="00C4380B"/>
    <w:rsid w:val="00C468B9"/>
    <w:rsid w:val="00C46A77"/>
    <w:rsid w:val="00C46AE8"/>
    <w:rsid w:val="00C51495"/>
    <w:rsid w:val="00C53DE6"/>
    <w:rsid w:val="00C56257"/>
    <w:rsid w:val="00C5655A"/>
    <w:rsid w:val="00C572E3"/>
    <w:rsid w:val="00C5772B"/>
    <w:rsid w:val="00C60AAC"/>
    <w:rsid w:val="00C60EBA"/>
    <w:rsid w:val="00C612C8"/>
    <w:rsid w:val="00C615E1"/>
    <w:rsid w:val="00C64765"/>
    <w:rsid w:val="00C65554"/>
    <w:rsid w:val="00C66C47"/>
    <w:rsid w:val="00C7457C"/>
    <w:rsid w:val="00C74B83"/>
    <w:rsid w:val="00C76175"/>
    <w:rsid w:val="00C769D7"/>
    <w:rsid w:val="00C77029"/>
    <w:rsid w:val="00C7724D"/>
    <w:rsid w:val="00C77394"/>
    <w:rsid w:val="00C81866"/>
    <w:rsid w:val="00C824C3"/>
    <w:rsid w:val="00C834E3"/>
    <w:rsid w:val="00C8363F"/>
    <w:rsid w:val="00C84424"/>
    <w:rsid w:val="00C84AAF"/>
    <w:rsid w:val="00C84C91"/>
    <w:rsid w:val="00C86BF1"/>
    <w:rsid w:val="00C8766A"/>
    <w:rsid w:val="00C87D9C"/>
    <w:rsid w:val="00C913DB"/>
    <w:rsid w:val="00C931A1"/>
    <w:rsid w:val="00C93CD6"/>
    <w:rsid w:val="00C9475D"/>
    <w:rsid w:val="00C970B5"/>
    <w:rsid w:val="00CA06B5"/>
    <w:rsid w:val="00CA13CB"/>
    <w:rsid w:val="00CA2A7A"/>
    <w:rsid w:val="00CA5BB5"/>
    <w:rsid w:val="00CB19C3"/>
    <w:rsid w:val="00CB1B92"/>
    <w:rsid w:val="00CB23F0"/>
    <w:rsid w:val="00CB2FFB"/>
    <w:rsid w:val="00CB44E1"/>
    <w:rsid w:val="00CB698C"/>
    <w:rsid w:val="00CC14D3"/>
    <w:rsid w:val="00CC39AC"/>
    <w:rsid w:val="00CC4146"/>
    <w:rsid w:val="00CC46B2"/>
    <w:rsid w:val="00CC538E"/>
    <w:rsid w:val="00CC58C9"/>
    <w:rsid w:val="00CD16ED"/>
    <w:rsid w:val="00CD2626"/>
    <w:rsid w:val="00CD2968"/>
    <w:rsid w:val="00CD3EC2"/>
    <w:rsid w:val="00CD5AD8"/>
    <w:rsid w:val="00CE0915"/>
    <w:rsid w:val="00CE10F8"/>
    <w:rsid w:val="00CE29F1"/>
    <w:rsid w:val="00CE4699"/>
    <w:rsid w:val="00CE49B1"/>
    <w:rsid w:val="00CE6FE1"/>
    <w:rsid w:val="00CE70A9"/>
    <w:rsid w:val="00CE7C08"/>
    <w:rsid w:val="00CF13D4"/>
    <w:rsid w:val="00CF19FE"/>
    <w:rsid w:val="00CF45BC"/>
    <w:rsid w:val="00CF52C7"/>
    <w:rsid w:val="00D035D3"/>
    <w:rsid w:val="00D04035"/>
    <w:rsid w:val="00D06B42"/>
    <w:rsid w:val="00D13BE2"/>
    <w:rsid w:val="00D146C2"/>
    <w:rsid w:val="00D14D56"/>
    <w:rsid w:val="00D154CA"/>
    <w:rsid w:val="00D166DF"/>
    <w:rsid w:val="00D16E76"/>
    <w:rsid w:val="00D1704C"/>
    <w:rsid w:val="00D175C8"/>
    <w:rsid w:val="00D17920"/>
    <w:rsid w:val="00D21284"/>
    <w:rsid w:val="00D21858"/>
    <w:rsid w:val="00D2308B"/>
    <w:rsid w:val="00D2414F"/>
    <w:rsid w:val="00D25A44"/>
    <w:rsid w:val="00D25EFC"/>
    <w:rsid w:val="00D2709D"/>
    <w:rsid w:val="00D302F0"/>
    <w:rsid w:val="00D30749"/>
    <w:rsid w:val="00D30A4D"/>
    <w:rsid w:val="00D325EB"/>
    <w:rsid w:val="00D32C8E"/>
    <w:rsid w:val="00D33771"/>
    <w:rsid w:val="00D362D8"/>
    <w:rsid w:val="00D40D42"/>
    <w:rsid w:val="00D41C8E"/>
    <w:rsid w:val="00D42133"/>
    <w:rsid w:val="00D4231C"/>
    <w:rsid w:val="00D423E8"/>
    <w:rsid w:val="00D42C4C"/>
    <w:rsid w:val="00D434F8"/>
    <w:rsid w:val="00D440AE"/>
    <w:rsid w:val="00D45774"/>
    <w:rsid w:val="00D460C7"/>
    <w:rsid w:val="00D47B72"/>
    <w:rsid w:val="00D51714"/>
    <w:rsid w:val="00D535D0"/>
    <w:rsid w:val="00D539FD"/>
    <w:rsid w:val="00D55DDE"/>
    <w:rsid w:val="00D5769B"/>
    <w:rsid w:val="00D609AF"/>
    <w:rsid w:val="00D62FE1"/>
    <w:rsid w:val="00D64E60"/>
    <w:rsid w:val="00D6555C"/>
    <w:rsid w:val="00D6625E"/>
    <w:rsid w:val="00D713EA"/>
    <w:rsid w:val="00D71DEA"/>
    <w:rsid w:val="00D725B8"/>
    <w:rsid w:val="00D729E3"/>
    <w:rsid w:val="00D738DE"/>
    <w:rsid w:val="00D7499B"/>
    <w:rsid w:val="00D75BE7"/>
    <w:rsid w:val="00D813B0"/>
    <w:rsid w:val="00D815AE"/>
    <w:rsid w:val="00D82D79"/>
    <w:rsid w:val="00D846B4"/>
    <w:rsid w:val="00D84CD6"/>
    <w:rsid w:val="00D84EAF"/>
    <w:rsid w:val="00D8521B"/>
    <w:rsid w:val="00D85348"/>
    <w:rsid w:val="00D91507"/>
    <w:rsid w:val="00D93E35"/>
    <w:rsid w:val="00D9694C"/>
    <w:rsid w:val="00D96EFA"/>
    <w:rsid w:val="00D97D95"/>
    <w:rsid w:val="00DA3036"/>
    <w:rsid w:val="00DA31EE"/>
    <w:rsid w:val="00DA3D07"/>
    <w:rsid w:val="00DA483D"/>
    <w:rsid w:val="00DA4F45"/>
    <w:rsid w:val="00DB302A"/>
    <w:rsid w:val="00DB3867"/>
    <w:rsid w:val="00DB412F"/>
    <w:rsid w:val="00DB55E3"/>
    <w:rsid w:val="00DC62B5"/>
    <w:rsid w:val="00DC6AB2"/>
    <w:rsid w:val="00DC70F1"/>
    <w:rsid w:val="00DD14BB"/>
    <w:rsid w:val="00DD1C6E"/>
    <w:rsid w:val="00DD2489"/>
    <w:rsid w:val="00DD252C"/>
    <w:rsid w:val="00DD258C"/>
    <w:rsid w:val="00DD3DF8"/>
    <w:rsid w:val="00DD47C3"/>
    <w:rsid w:val="00DD4A5F"/>
    <w:rsid w:val="00DE0921"/>
    <w:rsid w:val="00DE0FF7"/>
    <w:rsid w:val="00DE1048"/>
    <w:rsid w:val="00DE1317"/>
    <w:rsid w:val="00DE2B9D"/>
    <w:rsid w:val="00DE46A4"/>
    <w:rsid w:val="00DF16C9"/>
    <w:rsid w:val="00DF1FFD"/>
    <w:rsid w:val="00DF2EBF"/>
    <w:rsid w:val="00DF37A8"/>
    <w:rsid w:val="00DF39B5"/>
    <w:rsid w:val="00DF3BE9"/>
    <w:rsid w:val="00E00688"/>
    <w:rsid w:val="00E0107E"/>
    <w:rsid w:val="00E0113B"/>
    <w:rsid w:val="00E01303"/>
    <w:rsid w:val="00E02F23"/>
    <w:rsid w:val="00E031BF"/>
    <w:rsid w:val="00E034AD"/>
    <w:rsid w:val="00E03BA5"/>
    <w:rsid w:val="00E10C03"/>
    <w:rsid w:val="00E11F0F"/>
    <w:rsid w:val="00E121A7"/>
    <w:rsid w:val="00E12FC4"/>
    <w:rsid w:val="00E138E3"/>
    <w:rsid w:val="00E13AFD"/>
    <w:rsid w:val="00E15148"/>
    <w:rsid w:val="00E2068E"/>
    <w:rsid w:val="00E20F6E"/>
    <w:rsid w:val="00E21741"/>
    <w:rsid w:val="00E27FCB"/>
    <w:rsid w:val="00E328FE"/>
    <w:rsid w:val="00E34993"/>
    <w:rsid w:val="00E36A0B"/>
    <w:rsid w:val="00E402FD"/>
    <w:rsid w:val="00E40A32"/>
    <w:rsid w:val="00E43A2E"/>
    <w:rsid w:val="00E4471A"/>
    <w:rsid w:val="00E45123"/>
    <w:rsid w:val="00E505B6"/>
    <w:rsid w:val="00E507ED"/>
    <w:rsid w:val="00E508EE"/>
    <w:rsid w:val="00E51010"/>
    <w:rsid w:val="00E519F9"/>
    <w:rsid w:val="00E551EF"/>
    <w:rsid w:val="00E5726D"/>
    <w:rsid w:val="00E602B1"/>
    <w:rsid w:val="00E60ECB"/>
    <w:rsid w:val="00E73F2A"/>
    <w:rsid w:val="00E77C08"/>
    <w:rsid w:val="00E8130E"/>
    <w:rsid w:val="00E813E3"/>
    <w:rsid w:val="00E83DF5"/>
    <w:rsid w:val="00E86918"/>
    <w:rsid w:val="00E8726B"/>
    <w:rsid w:val="00E872D4"/>
    <w:rsid w:val="00E87908"/>
    <w:rsid w:val="00E90567"/>
    <w:rsid w:val="00E91876"/>
    <w:rsid w:val="00E92A6C"/>
    <w:rsid w:val="00E92DDA"/>
    <w:rsid w:val="00E93180"/>
    <w:rsid w:val="00E94EAB"/>
    <w:rsid w:val="00EA0652"/>
    <w:rsid w:val="00EA16DC"/>
    <w:rsid w:val="00EA3D99"/>
    <w:rsid w:val="00EA5B4C"/>
    <w:rsid w:val="00EA646C"/>
    <w:rsid w:val="00EA66D0"/>
    <w:rsid w:val="00EA6D83"/>
    <w:rsid w:val="00EA7E14"/>
    <w:rsid w:val="00EB0C54"/>
    <w:rsid w:val="00EB520F"/>
    <w:rsid w:val="00EB6B7E"/>
    <w:rsid w:val="00EC1BCB"/>
    <w:rsid w:val="00EC3480"/>
    <w:rsid w:val="00EC4025"/>
    <w:rsid w:val="00ED0515"/>
    <w:rsid w:val="00ED1E28"/>
    <w:rsid w:val="00ED34C9"/>
    <w:rsid w:val="00ED3A2C"/>
    <w:rsid w:val="00ED3C30"/>
    <w:rsid w:val="00ED3C4D"/>
    <w:rsid w:val="00ED5A9B"/>
    <w:rsid w:val="00ED746E"/>
    <w:rsid w:val="00EE06C1"/>
    <w:rsid w:val="00EE2C00"/>
    <w:rsid w:val="00EE42A0"/>
    <w:rsid w:val="00EE6A40"/>
    <w:rsid w:val="00EE6AD6"/>
    <w:rsid w:val="00EF08D3"/>
    <w:rsid w:val="00EF08E3"/>
    <w:rsid w:val="00EF175E"/>
    <w:rsid w:val="00EF1991"/>
    <w:rsid w:val="00EF3881"/>
    <w:rsid w:val="00EF3D3B"/>
    <w:rsid w:val="00EF4270"/>
    <w:rsid w:val="00EF722E"/>
    <w:rsid w:val="00F01459"/>
    <w:rsid w:val="00F03BDF"/>
    <w:rsid w:val="00F05B66"/>
    <w:rsid w:val="00F06C7E"/>
    <w:rsid w:val="00F10C23"/>
    <w:rsid w:val="00F11141"/>
    <w:rsid w:val="00F21CFA"/>
    <w:rsid w:val="00F227D0"/>
    <w:rsid w:val="00F22FC3"/>
    <w:rsid w:val="00F233A7"/>
    <w:rsid w:val="00F2378F"/>
    <w:rsid w:val="00F2455D"/>
    <w:rsid w:val="00F2486A"/>
    <w:rsid w:val="00F26401"/>
    <w:rsid w:val="00F26889"/>
    <w:rsid w:val="00F3223C"/>
    <w:rsid w:val="00F3304D"/>
    <w:rsid w:val="00F352D7"/>
    <w:rsid w:val="00F36DC5"/>
    <w:rsid w:val="00F372AA"/>
    <w:rsid w:val="00F3776C"/>
    <w:rsid w:val="00F40077"/>
    <w:rsid w:val="00F4075D"/>
    <w:rsid w:val="00F431FF"/>
    <w:rsid w:val="00F44440"/>
    <w:rsid w:val="00F456AB"/>
    <w:rsid w:val="00F47FA9"/>
    <w:rsid w:val="00F51FE2"/>
    <w:rsid w:val="00F5215D"/>
    <w:rsid w:val="00F521FB"/>
    <w:rsid w:val="00F537E5"/>
    <w:rsid w:val="00F54A37"/>
    <w:rsid w:val="00F5626A"/>
    <w:rsid w:val="00F60CFC"/>
    <w:rsid w:val="00F61F03"/>
    <w:rsid w:val="00F62B9B"/>
    <w:rsid w:val="00F645FA"/>
    <w:rsid w:val="00F72218"/>
    <w:rsid w:val="00F73C27"/>
    <w:rsid w:val="00F763D2"/>
    <w:rsid w:val="00F76CCA"/>
    <w:rsid w:val="00F76F3F"/>
    <w:rsid w:val="00F800F0"/>
    <w:rsid w:val="00F8066B"/>
    <w:rsid w:val="00F81E64"/>
    <w:rsid w:val="00F83470"/>
    <w:rsid w:val="00F83996"/>
    <w:rsid w:val="00F8444F"/>
    <w:rsid w:val="00F8500D"/>
    <w:rsid w:val="00F85221"/>
    <w:rsid w:val="00F8765C"/>
    <w:rsid w:val="00F915E4"/>
    <w:rsid w:val="00F9202F"/>
    <w:rsid w:val="00F94723"/>
    <w:rsid w:val="00FA72CC"/>
    <w:rsid w:val="00FA76F3"/>
    <w:rsid w:val="00FB3D3D"/>
    <w:rsid w:val="00FC24FD"/>
    <w:rsid w:val="00FC367E"/>
    <w:rsid w:val="00FC3828"/>
    <w:rsid w:val="00FC6499"/>
    <w:rsid w:val="00FC683A"/>
    <w:rsid w:val="00FD2F8F"/>
    <w:rsid w:val="00FD5D29"/>
    <w:rsid w:val="00FE0A75"/>
    <w:rsid w:val="00FE1620"/>
    <w:rsid w:val="00FE220B"/>
    <w:rsid w:val="00FE38BC"/>
    <w:rsid w:val="00FE3E6D"/>
    <w:rsid w:val="00FE4B49"/>
    <w:rsid w:val="00FE52A4"/>
    <w:rsid w:val="00FE5AD9"/>
    <w:rsid w:val="00FF01E1"/>
    <w:rsid w:val="00FF0A48"/>
    <w:rsid w:val="00FF107F"/>
    <w:rsid w:val="00FF127C"/>
    <w:rsid w:val="00FF270D"/>
    <w:rsid w:val="00FF2DFB"/>
    <w:rsid w:val="00FF64B8"/>
    <w:rsid w:val="00FF7623"/>
    <w:rsid w:val="00FF76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8B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Textoindependiente"/>
    <w:link w:val="Ttulo1Car"/>
    <w:uiPriority w:val="99"/>
    <w:qFormat/>
    <w:rsid w:val="002043AE"/>
    <w:pPr>
      <w:numPr>
        <w:numId w:val="1"/>
      </w:numPr>
      <w:spacing w:before="280" w:after="280"/>
      <w:outlineLvl w:val="0"/>
    </w:pPr>
    <w:rPr>
      <w:b/>
      <w:bCs/>
      <w:kern w:val="1"/>
      <w:sz w:val="48"/>
      <w:szCs w:val="48"/>
    </w:rPr>
  </w:style>
  <w:style w:type="paragraph" w:styleId="Ttulo2">
    <w:name w:val="heading 2"/>
    <w:basedOn w:val="Normal"/>
    <w:next w:val="Textoindependiente"/>
    <w:link w:val="Ttulo2Car"/>
    <w:uiPriority w:val="99"/>
    <w:qFormat/>
    <w:rsid w:val="002043AE"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9"/>
    <w:qFormat/>
    <w:rsid w:val="002043AE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rsid w:val="00760FD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2043AE"/>
    <w:rPr>
      <w:rFonts w:ascii="Cambria" w:hAnsi="Cambria" w:cs="Times New Roman"/>
      <w:b/>
      <w:kern w:val="1"/>
      <w:sz w:val="32"/>
    </w:rPr>
  </w:style>
  <w:style w:type="character" w:customStyle="1" w:styleId="Heading2Char">
    <w:name w:val="Heading 2 Char"/>
    <w:basedOn w:val="Fuentedeprrafopredeter"/>
    <w:uiPriority w:val="99"/>
    <w:locked/>
    <w:rsid w:val="002043AE"/>
    <w:rPr>
      <w:rFonts w:cs="Times New Roman"/>
      <w:b/>
      <w:sz w:val="36"/>
      <w:lang w:val="es-ES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2043AE"/>
    <w:rPr>
      <w:rFonts w:ascii="Cambria" w:hAnsi="Cambria" w:cs="Times New Roman"/>
      <w:b/>
      <w:sz w:val="26"/>
    </w:rPr>
  </w:style>
  <w:style w:type="character" w:customStyle="1" w:styleId="Ttulo4Car">
    <w:name w:val="Título 4 Car"/>
    <w:basedOn w:val="Fuentedeprrafopredeter"/>
    <w:link w:val="Ttulo4"/>
    <w:uiPriority w:val="99"/>
    <w:semiHidden/>
    <w:locked/>
    <w:rsid w:val="00760FD2"/>
    <w:rPr>
      <w:rFonts w:ascii="Calibri" w:hAnsi="Calibri" w:cs="Times New Roman"/>
      <w:b/>
      <w:sz w:val="28"/>
      <w:lang w:eastAsia="ar-SA" w:bidi="ar-SA"/>
    </w:rPr>
  </w:style>
  <w:style w:type="character" w:customStyle="1" w:styleId="WW8Num2z0">
    <w:name w:val="WW8Num2z0"/>
    <w:uiPriority w:val="99"/>
    <w:rsid w:val="002043AE"/>
  </w:style>
  <w:style w:type="character" w:customStyle="1" w:styleId="Absatz-Standardschriftart">
    <w:name w:val="Absatz-Standardschriftart"/>
    <w:uiPriority w:val="99"/>
    <w:rsid w:val="002043AE"/>
  </w:style>
  <w:style w:type="character" w:customStyle="1" w:styleId="WW8Num1z0">
    <w:name w:val="WW8Num1z0"/>
    <w:uiPriority w:val="99"/>
    <w:rsid w:val="002043AE"/>
  </w:style>
  <w:style w:type="character" w:customStyle="1" w:styleId="Fuentedeprrafopredeter1">
    <w:name w:val="Fuente de párrafo predeter.1"/>
    <w:uiPriority w:val="99"/>
    <w:rsid w:val="002043AE"/>
  </w:style>
  <w:style w:type="character" w:customStyle="1" w:styleId="Refdecomentario1">
    <w:name w:val="Ref. de comentario1"/>
    <w:uiPriority w:val="99"/>
    <w:rsid w:val="002043AE"/>
    <w:rPr>
      <w:sz w:val="16"/>
    </w:rPr>
  </w:style>
  <w:style w:type="character" w:customStyle="1" w:styleId="CommentTextChar">
    <w:name w:val="Comment Text Char"/>
    <w:uiPriority w:val="99"/>
    <w:rsid w:val="002043AE"/>
  </w:style>
  <w:style w:type="character" w:customStyle="1" w:styleId="BalloonTextChar">
    <w:name w:val="Balloon Text Char"/>
    <w:uiPriority w:val="99"/>
    <w:rsid w:val="002043AE"/>
    <w:rPr>
      <w:sz w:val="2"/>
    </w:rPr>
  </w:style>
  <w:style w:type="character" w:styleId="Hipervnculo">
    <w:name w:val="Hyperlink"/>
    <w:basedOn w:val="Fuentedeprrafopredeter"/>
    <w:uiPriority w:val="99"/>
    <w:rsid w:val="002043AE"/>
    <w:rPr>
      <w:rFonts w:cs="Times New Roman"/>
      <w:color w:val="0000FF"/>
      <w:u w:val="single"/>
    </w:rPr>
  </w:style>
  <w:style w:type="character" w:customStyle="1" w:styleId="CommentSubjectChar">
    <w:name w:val="Comment Subject Char"/>
    <w:basedOn w:val="CommentTextChar"/>
    <w:uiPriority w:val="99"/>
    <w:rsid w:val="002043AE"/>
    <w:rPr>
      <w:rFonts w:cs="Times New Roman"/>
    </w:rPr>
  </w:style>
  <w:style w:type="character" w:customStyle="1" w:styleId="DocumentMapChar">
    <w:name w:val="Document Map Char"/>
    <w:uiPriority w:val="99"/>
    <w:rsid w:val="002043AE"/>
    <w:rPr>
      <w:sz w:val="2"/>
    </w:rPr>
  </w:style>
  <w:style w:type="character" w:customStyle="1" w:styleId="goog-gtc-translatablegoog-gtc-from-mt">
    <w:name w:val="goog-gtc-translatable goog-gtc-from-mt"/>
    <w:uiPriority w:val="99"/>
    <w:rsid w:val="002043AE"/>
  </w:style>
  <w:style w:type="character" w:customStyle="1" w:styleId="hps">
    <w:name w:val="hps"/>
    <w:rsid w:val="002043AE"/>
  </w:style>
  <w:style w:type="character" w:customStyle="1" w:styleId="hpsatn">
    <w:name w:val="hps atn"/>
    <w:uiPriority w:val="99"/>
    <w:rsid w:val="002043AE"/>
  </w:style>
  <w:style w:type="character" w:customStyle="1" w:styleId="shorttext">
    <w:name w:val="short_text"/>
    <w:rsid w:val="002043AE"/>
  </w:style>
  <w:style w:type="character" w:customStyle="1" w:styleId="FooterChar">
    <w:name w:val="Footer Char"/>
    <w:uiPriority w:val="99"/>
    <w:rsid w:val="002043AE"/>
    <w:rPr>
      <w:sz w:val="24"/>
    </w:rPr>
  </w:style>
  <w:style w:type="character" w:styleId="Nmerodepgina">
    <w:name w:val="page number"/>
    <w:basedOn w:val="Fuentedeprrafopredeter"/>
    <w:uiPriority w:val="99"/>
    <w:rsid w:val="002043AE"/>
    <w:rPr>
      <w:rFonts w:cs="Times New Roman"/>
    </w:rPr>
  </w:style>
  <w:style w:type="character" w:customStyle="1" w:styleId="goog-gtc-translatablegoog-gtc-from-human">
    <w:name w:val="goog-gtc-translatable goog-gtc-from-human"/>
    <w:uiPriority w:val="99"/>
    <w:rsid w:val="002043AE"/>
  </w:style>
  <w:style w:type="character" w:customStyle="1" w:styleId="goog-gtc-translatablegoog-gtc-from-humangoog-gtc-ph-missing">
    <w:name w:val="goog-gtc-translatable goog-gtc-from-human goog-gtc-ph-missing"/>
    <w:uiPriority w:val="99"/>
    <w:rsid w:val="002043AE"/>
  </w:style>
  <w:style w:type="character" w:customStyle="1" w:styleId="Smbolsdenumeraci">
    <w:name w:val="Símbols de numeració"/>
    <w:uiPriority w:val="99"/>
    <w:rsid w:val="002043AE"/>
  </w:style>
  <w:style w:type="paragraph" w:customStyle="1" w:styleId="Encapalament">
    <w:name w:val="Encapçalament"/>
    <w:basedOn w:val="Normal"/>
    <w:next w:val="Textoindependiente"/>
    <w:uiPriority w:val="99"/>
    <w:rsid w:val="002043AE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Textoindependiente">
    <w:name w:val="Body Text"/>
    <w:basedOn w:val="Normal"/>
    <w:link w:val="TextoindependienteCar"/>
    <w:rsid w:val="002043AE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locked/>
    <w:rsid w:val="00921F4E"/>
    <w:rPr>
      <w:rFonts w:cs="Times New Roman"/>
      <w:sz w:val="24"/>
      <w:szCs w:val="24"/>
      <w:lang w:eastAsia="ar-SA" w:bidi="ar-SA"/>
    </w:rPr>
  </w:style>
  <w:style w:type="paragraph" w:styleId="Lista">
    <w:name w:val="List"/>
    <w:basedOn w:val="Textoindependiente"/>
    <w:uiPriority w:val="99"/>
    <w:rsid w:val="002043AE"/>
    <w:rPr>
      <w:rFonts w:cs="Tahoma"/>
    </w:rPr>
  </w:style>
  <w:style w:type="paragraph" w:customStyle="1" w:styleId="Llegenda1">
    <w:name w:val="Llegenda1"/>
    <w:basedOn w:val="Normal"/>
    <w:uiPriority w:val="99"/>
    <w:rsid w:val="002043AE"/>
    <w:pPr>
      <w:suppressLineNumbers/>
      <w:spacing w:before="120" w:after="120"/>
    </w:pPr>
    <w:rPr>
      <w:rFonts w:cs="Tahoma"/>
      <w:i/>
      <w:iCs/>
    </w:rPr>
  </w:style>
  <w:style w:type="paragraph" w:customStyle="1" w:styleId="ndex">
    <w:name w:val="Índex"/>
    <w:basedOn w:val="Normal"/>
    <w:uiPriority w:val="99"/>
    <w:rsid w:val="002043AE"/>
    <w:pPr>
      <w:suppressLineNumbers/>
    </w:pPr>
    <w:rPr>
      <w:rFonts w:cs="Tahoma"/>
    </w:rPr>
  </w:style>
  <w:style w:type="paragraph" w:customStyle="1" w:styleId="Textocomentario1">
    <w:name w:val="Texto comentario1"/>
    <w:basedOn w:val="Normal"/>
    <w:uiPriority w:val="99"/>
    <w:rsid w:val="002043AE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2043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21F4E"/>
    <w:rPr>
      <w:rFonts w:cs="Times New Roman"/>
      <w:sz w:val="2"/>
      <w:lang w:eastAsia="ar-SA" w:bidi="ar-SA"/>
    </w:rPr>
  </w:style>
  <w:style w:type="paragraph" w:customStyle="1" w:styleId="TableNote">
    <w:name w:val="TableNote"/>
    <w:basedOn w:val="Normal"/>
    <w:uiPriority w:val="99"/>
    <w:rsid w:val="002043AE"/>
    <w:pPr>
      <w:spacing w:line="300" w:lineRule="exact"/>
    </w:pPr>
    <w:rPr>
      <w:lang w:val="en-GB"/>
    </w:rPr>
  </w:style>
  <w:style w:type="paragraph" w:customStyle="1" w:styleId="TableTitle">
    <w:name w:val="TableTitle"/>
    <w:basedOn w:val="Normal"/>
    <w:uiPriority w:val="99"/>
    <w:rsid w:val="002043AE"/>
    <w:pPr>
      <w:spacing w:line="300" w:lineRule="exact"/>
    </w:pPr>
    <w:rPr>
      <w:lang w:val="en-GB"/>
    </w:rPr>
  </w:style>
  <w:style w:type="paragraph" w:customStyle="1" w:styleId="TableHeader">
    <w:name w:val="TableHeader"/>
    <w:basedOn w:val="Normal"/>
    <w:uiPriority w:val="99"/>
    <w:rsid w:val="002043AE"/>
    <w:pPr>
      <w:spacing w:before="120"/>
    </w:pPr>
    <w:rPr>
      <w:b/>
      <w:bCs/>
      <w:lang w:val="en-GB"/>
    </w:rPr>
  </w:style>
  <w:style w:type="paragraph" w:customStyle="1" w:styleId="TableSubHead">
    <w:name w:val="TableSubHead"/>
    <w:basedOn w:val="TableHeader"/>
    <w:uiPriority w:val="99"/>
    <w:rsid w:val="002043AE"/>
  </w:style>
  <w:style w:type="paragraph" w:styleId="NormalWeb">
    <w:name w:val="Normal (Web)"/>
    <w:basedOn w:val="Normal"/>
    <w:uiPriority w:val="99"/>
    <w:rsid w:val="002043AE"/>
    <w:pPr>
      <w:spacing w:before="280" w:after="280"/>
    </w:pPr>
  </w:style>
  <w:style w:type="paragraph" w:styleId="Textocomentario">
    <w:name w:val="annotation text"/>
    <w:basedOn w:val="Normal"/>
    <w:link w:val="TextocomentarioCar"/>
    <w:uiPriority w:val="99"/>
    <w:rsid w:val="00C87D9C"/>
    <w:pPr>
      <w:suppressAutoHyphens w:val="0"/>
      <w:spacing w:after="200"/>
    </w:pPr>
    <w:rPr>
      <w:rFonts w:ascii="Calibri" w:hAnsi="Calibr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C87D9C"/>
    <w:rPr>
      <w:rFonts w:ascii="Calibri" w:hAnsi="Calibri" w:cs="Times New Roman"/>
      <w:lang w:eastAsia="en-US"/>
    </w:rPr>
  </w:style>
  <w:style w:type="paragraph" w:styleId="Asuntodelcomentario">
    <w:name w:val="annotation subject"/>
    <w:basedOn w:val="Textocomentario1"/>
    <w:next w:val="Textocomentario1"/>
    <w:link w:val="AsuntodelcomentarioCar"/>
    <w:uiPriority w:val="99"/>
    <w:rsid w:val="002043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21F4E"/>
    <w:rPr>
      <w:rFonts w:ascii="Calibri" w:hAnsi="Calibri" w:cs="Times New Roman"/>
      <w:b/>
      <w:bCs/>
      <w:sz w:val="20"/>
      <w:szCs w:val="20"/>
      <w:lang w:eastAsia="ar-SA" w:bidi="ar-SA"/>
    </w:rPr>
  </w:style>
  <w:style w:type="paragraph" w:customStyle="1" w:styleId="Mapadeldocumento1">
    <w:name w:val="Mapa del documento1"/>
    <w:basedOn w:val="Normal"/>
    <w:uiPriority w:val="99"/>
    <w:rsid w:val="002043AE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2043A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211B61"/>
    <w:rPr>
      <w:rFonts w:cs="Times New Roman"/>
      <w:sz w:val="24"/>
      <w:szCs w:val="24"/>
      <w:lang w:eastAsia="ar-SA" w:bidi="ar-SA"/>
    </w:rPr>
  </w:style>
  <w:style w:type="paragraph" w:customStyle="1" w:styleId="textonormal">
    <w:name w:val="textonormal"/>
    <w:basedOn w:val="Normal"/>
    <w:uiPriority w:val="99"/>
    <w:rsid w:val="002043AE"/>
    <w:pPr>
      <w:spacing w:before="280" w:after="280"/>
    </w:pPr>
    <w:rPr>
      <w:rFonts w:ascii="Arial" w:hAnsi="Arial" w:cs="Arial"/>
      <w:sz w:val="21"/>
      <w:szCs w:val="21"/>
    </w:rPr>
  </w:style>
  <w:style w:type="paragraph" w:styleId="HTMLconformatoprevio">
    <w:name w:val="HTML Preformatted"/>
    <w:basedOn w:val="Normal"/>
    <w:link w:val="HTMLconformatoprevioCar"/>
    <w:uiPriority w:val="99"/>
    <w:rsid w:val="002043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921F4E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Contingutdelataula">
    <w:name w:val="Contingut de la taula"/>
    <w:basedOn w:val="Normal"/>
    <w:uiPriority w:val="99"/>
    <w:rsid w:val="002043AE"/>
    <w:pPr>
      <w:suppressLineNumbers/>
    </w:pPr>
  </w:style>
  <w:style w:type="paragraph" w:customStyle="1" w:styleId="Encapalamentdelataula">
    <w:name w:val="Encapçalament de la taula"/>
    <w:basedOn w:val="Contingutdelataula"/>
    <w:uiPriority w:val="99"/>
    <w:rsid w:val="002043AE"/>
    <w:pPr>
      <w:jc w:val="center"/>
    </w:pPr>
    <w:rPr>
      <w:b/>
      <w:bCs/>
    </w:rPr>
  </w:style>
  <w:style w:type="paragraph" w:customStyle="1" w:styleId="Contingutdelmarc">
    <w:name w:val="Contingut del marc"/>
    <w:basedOn w:val="Textoindependiente"/>
    <w:uiPriority w:val="99"/>
    <w:rsid w:val="002043AE"/>
  </w:style>
  <w:style w:type="paragraph" w:styleId="Encabezado">
    <w:name w:val="header"/>
    <w:basedOn w:val="Normal"/>
    <w:link w:val="EncabezadoCar"/>
    <w:uiPriority w:val="99"/>
    <w:rsid w:val="002043AE"/>
    <w:pPr>
      <w:suppressLineNumbers/>
      <w:tabs>
        <w:tab w:val="center" w:pos="4818"/>
        <w:tab w:val="right" w:pos="9637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921F4E"/>
    <w:rPr>
      <w:rFonts w:cs="Times New Roman"/>
      <w:sz w:val="24"/>
      <w:szCs w:val="24"/>
      <w:lang w:eastAsia="ar-SA" w:bidi="ar-SA"/>
    </w:rPr>
  </w:style>
  <w:style w:type="character" w:customStyle="1" w:styleId="highlight">
    <w:name w:val="highlight"/>
    <w:basedOn w:val="Fuentedeprrafopredeter"/>
    <w:uiPriority w:val="99"/>
    <w:rsid w:val="00760FD2"/>
    <w:rPr>
      <w:rFonts w:cs="Times New Roman"/>
    </w:rPr>
  </w:style>
  <w:style w:type="character" w:styleId="nfasis">
    <w:name w:val="Emphasis"/>
    <w:basedOn w:val="Fuentedeprrafopredeter"/>
    <w:uiPriority w:val="99"/>
    <w:qFormat/>
    <w:rsid w:val="00607B65"/>
    <w:rPr>
      <w:rFonts w:cs="Times New Roman"/>
      <w:b/>
      <w:bCs/>
    </w:rPr>
  </w:style>
  <w:style w:type="character" w:customStyle="1" w:styleId="st">
    <w:name w:val="st"/>
    <w:basedOn w:val="Fuentedeprrafopredeter"/>
    <w:rsid w:val="00607B65"/>
    <w:rPr>
      <w:rFonts w:cs="Times New Roman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3B64FB"/>
    <w:rPr>
      <w:rFonts w:cs="Times New Roman"/>
      <w:b/>
      <w:bCs/>
      <w:sz w:val="36"/>
      <w:szCs w:val="36"/>
      <w:lang w:eastAsia="ar-SA" w:bidi="ar-SA"/>
    </w:rPr>
  </w:style>
  <w:style w:type="paragraph" w:styleId="Epgrafe">
    <w:name w:val="caption"/>
    <w:basedOn w:val="Normal"/>
    <w:next w:val="Normal"/>
    <w:uiPriority w:val="99"/>
    <w:qFormat/>
    <w:rsid w:val="00487660"/>
    <w:pPr>
      <w:spacing w:after="200"/>
    </w:pPr>
    <w:rPr>
      <w:b/>
      <w:bCs/>
      <w:color w:val="4F81BD"/>
      <w:sz w:val="18"/>
      <w:szCs w:val="18"/>
    </w:rPr>
  </w:style>
  <w:style w:type="paragraph" w:customStyle="1" w:styleId="Default">
    <w:name w:val="Default"/>
    <w:uiPriority w:val="99"/>
    <w:rsid w:val="006F52A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rrafodelista">
    <w:name w:val="List Paragraph"/>
    <w:basedOn w:val="Normal"/>
    <w:uiPriority w:val="99"/>
    <w:qFormat/>
    <w:rsid w:val="00C24C92"/>
    <w:pPr>
      <w:ind w:left="720"/>
      <w:contextualSpacing/>
    </w:pPr>
  </w:style>
  <w:style w:type="paragraph" w:customStyle="1" w:styleId="Ttulo10">
    <w:name w:val="Título1"/>
    <w:basedOn w:val="Normal"/>
    <w:uiPriority w:val="99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paragraph" w:customStyle="1" w:styleId="desc">
    <w:name w:val="desc"/>
    <w:basedOn w:val="Normal"/>
    <w:uiPriority w:val="99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paragraph" w:customStyle="1" w:styleId="details">
    <w:name w:val="details"/>
    <w:basedOn w:val="Normal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character" w:customStyle="1" w:styleId="jrnl">
    <w:name w:val="jrnl"/>
    <w:basedOn w:val="Fuentedeprrafopredeter"/>
    <w:rsid w:val="004252E2"/>
    <w:rPr>
      <w:rFonts w:cs="Times New Roman"/>
    </w:rPr>
  </w:style>
  <w:style w:type="character" w:customStyle="1" w:styleId="referencetext1">
    <w:name w:val="referencetext1"/>
    <w:basedOn w:val="Fuentedeprrafopredeter"/>
    <w:uiPriority w:val="99"/>
    <w:rsid w:val="0098697D"/>
    <w:rPr>
      <w:rFonts w:cs="Times New Roman"/>
    </w:rPr>
  </w:style>
  <w:style w:type="table" w:customStyle="1" w:styleId="Sombreadoclaro1">
    <w:name w:val="Sombreado claro1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99"/>
    <w:rsid w:val="00416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uiPriority w:val="99"/>
    <w:rsid w:val="00416E8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-nfasis11">
    <w:name w:val="Lista media 1 - Énfasis 11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edia1-nfasis2">
    <w:name w:val="Medium List 1 Accent 2"/>
    <w:basedOn w:val="Tablanormal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shd w:val="clear" w:color="auto" w:fill="EFD3D2"/>
      </w:tcPr>
    </w:tblStylePr>
  </w:style>
  <w:style w:type="table" w:styleId="Listaclara-nfasis5">
    <w:name w:val="Light List Accent 5"/>
    <w:basedOn w:val="Tablanormal"/>
    <w:uiPriority w:val="99"/>
    <w:rsid w:val="00416E83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Textoindependiente2">
    <w:name w:val="Body Text 2"/>
    <w:basedOn w:val="Normal"/>
    <w:link w:val="Textoindependiente2Car"/>
    <w:uiPriority w:val="99"/>
    <w:semiHidden/>
    <w:rsid w:val="004D25EB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4D25EB"/>
    <w:rPr>
      <w:rFonts w:cs="Times New Roman"/>
      <w:sz w:val="24"/>
      <w:szCs w:val="24"/>
      <w:lang w:eastAsia="ar-SA" w:bidi="ar-SA"/>
    </w:rPr>
  </w:style>
  <w:style w:type="character" w:styleId="Refdecomentario">
    <w:name w:val="annotation reference"/>
    <w:basedOn w:val="Fuentedeprrafopredeter"/>
    <w:uiPriority w:val="99"/>
    <w:semiHidden/>
    <w:rsid w:val="00C87D9C"/>
    <w:rPr>
      <w:rFonts w:cs="Times New Roman"/>
      <w:sz w:val="16"/>
      <w:szCs w:val="16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rsid w:val="009302B9"/>
    <w:pPr>
      <w:pBdr>
        <w:bottom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locked/>
    <w:rsid w:val="00921F4E"/>
    <w:rPr>
      <w:rFonts w:ascii="Arial" w:hAnsi="Arial" w:cs="Arial"/>
      <w:vanish/>
      <w:sz w:val="16"/>
      <w:szCs w:val="16"/>
      <w:lang w:eastAsia="ar-SA" w:bidi="ar-SA"/>
    </w:rPr>
  </w:style>
  <w:style w:type="paragraph" w:customStyle="1" w:styleId="default0">
    <w:name w:val="default"/>
    <w:basedOn w:val="Normal"/>
    <w:uiPriority w:val="99"/>
    <w:rsid w:val="009302B9"/>
    <w:pPr>
      <w:suppressAutoHyphens w:val="0"/>
      <w:spacing w:before="100" w:beforeAutospacing="1" w:after="100" w:afterAutospacing="1"/>
    </w:pPr>
    <w:rPr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rsid w:val="009302B9"/>
    <w:pPr>
      <w:pBdr>
        <w:top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locked/>
    <w:rsid w:val="00921F4E"/>
    <w:rPr>
      <w:rFonts w:ascii="Arial" w:hAnsi="Arial" w:cs="Arial"/>
      <w:vanish/>
      <w:sz w:val="16"/>
      <w:szCs w:val="16"/>
      <w:lang w:eastAsia="ar-SA" w:bidi="ar-SA"/>
    </w:rPr>
  </w:style>
  <w:style w:type="character" w:customStyle="1" w:styleId="TextocomentarioCar1">
    <w:name w:val="Texto comentario Car1"/>
    <w:basedOn w:val="Fuentedeprrafopredeter"/>
    <w:uiPriority w:val="99"/>
    <w:rsid w:val="007122A1"/>
    <w:rPr>
      <w:kern w:val="1"/>
      <w:lang w:val="es-ES" w:eastAsia="ar-SA"/>
    </w:rPr>
  </w:style>
  <w:style w:type="character" w:customStyle="1" w:styleId="hw">
    <w:name w:val="hw"/>
    <w:basedOn w:val="Fuentedeprrafopredeter"/>
    <w:rsid w:val="00321509"/>
  </w:style>
  <w:style w:type="paragraph" w:styleId="Textosinformato">
    <w:name w:val="Plain Text"/>
    <w:basedOn w:val="Normal"/>
    <w:link w:val="TextosinformatoCar"/>
    <w:uiPriority w:val="99"/>
    <w:semiHidden/>
    <w:unhideWhenUsed/>
    <w:rsid w:val="00C46AE8"/>
    <w:pPr>
      <w:suppressAutoHyphens w:val="0"/>
    </w:pPr>
    <w:rPr>
      <w:rFonts w:ascii="Calibri" w:eastAsiaTheme="minorHAnsi" w:hAnsi="Calibri" w:cs="Consolas"/>
      <w:sz w:val="22"/>
      <w:szCs w:val="21"/>
      <w:lang w:val="ca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C46AE8"/>
    <w:rPr>
      <w:rFonts w:ascii="Calibri" w:eastAsiaTheme="minorHAnsi" w:hAnsi="Calibri" w:cs="Consolas"/>
      <w:sz w:val="22"/>
      <w:szCs w:val="21"/>
      <w:lang w:val="ca-ES" w:eastAsia="en-US"/>
    </w:rPr>
  </w:style>
  <w:style w:type="character" w:styleId="CitaHTML">
    <w:name w:val="HTML Cite"/>
    <w:basedOn w:val="Fuentedeprrafopredeter"/>
    <w:uiPriority w:val="99"/>
    <w:semiHidden/>
    <w:unhideWhenUsed/>
    <w:rsid w:val="00874FDD"/>
    <w:rPr>
      <w:i/>
      <w:iCs/>
    </w:rPr>
  </w:style>
  <w:style w:type="character" w:customStyle="1" w:styleId="slug-pub-date">
    <w:name w:val="slug-pub-date"/>
    <w:basedOn w:val="Fuentedeprrafopredeter"/>
    <w:rsid w:val="00874FDD"/>
  </w:style>
  <w:style w:type="character" w:customStyle="1" w:styleId="slug-vol">
    <w:name w:val="slug-vol"/>
    <w:basedOn w:val="Fuentedeprrafopredeter"/>
    <w:rsid w:val="00874FDD"/>
  </w:style>
  <w:style w:type="character" w:customStyle="1" w:styleId="slug-issue">
    <w:name w:val="slug-issue"/>
    <w:basedOn w:val="Fuentedeprrafopredeter"/>
    <w:rsid w:val="00874FDD"/>
  </w:style>
  <w:style w:type="character" w:customStyle="1" w:styleId="slug-pages">
    <w:name w:val="slug-pages"/>
    <w:basedOn w:val="Fuentedeprrafopredeter"/>
    <w:rsid w:val="00874FDD"/>
  </w:style>
  <w:style w:type="character" w:customStyle="1" w:styleId="cit-auth">
    <w:name w:val="cit-auth"/>
    <w:basedOn w:val="Fuentedeprrafopredeter"/>
    <w:rsid w:val="007776A4"/>
  </w:style>
  <w:style w:type="character" w:customStyle="1" w:styleId="cit-sep">
    <w:name w:val="cit-sep"/>
    <w:basedOn w:val="Fuentedeprrafopredeter"/>
    <w:rsid w:val="007776A4"/>
  </w:style>
  <w:style w:type="character" w:customStyle="1" w:styleId="cit-title">
    <w:name w:val="cit-title"/>
    <w:basedOn w:val="Fuentedeprrafopredeter"/>
    <w:rsid w:val="007776A4"/>
  </w:style>
  <w:style w:type="character" w:customStyle="1" w:styleId="cit-print-date">
    <w:name w:val="cit-print-date"/>
    <w:basedOn w:val="Fuentedeprrafopredeter"/>
    <w:rsid w:val="007776A4"/>
  </w:style>
  <w:style w:type="character" w:customStyle="1" w:styleId="cit-vol">
    <w:name w:val="cit-vol"/>
    <w:basedOn w:val="Fuentedeprrafopredeter"/>
    <w:rsid w:val="007776A4"/>
  </w:style>
  <w:style w:type="character" w:customStyle="1" w:styleId="cit-issue">
    <w:name w:val="cit-issue"/>
    <w:basedOn w:val="Fuentedeprrafopredeter"/>
    <w:rsid w:val="007776A4"/>
  </w:style>
  <w:style w:type="character" w:customStyle="1" w:styleId="cit-pages">
    <w:name w:val="cit-pages"/>
    <w:basedOn w:val="Fuentedeprrafopredeter"/>
    <w:rsid w:val="007776A4"/>
  </w:style>
  <w:style w:type="character" w:customStyle="1" w:styleId="cit-first-page">
    <w:name w:val="cit-first-page"/>
    <w:basedOn w:val="Fuentedeprrafopredeter"/>
    <w:rsid w:val="007776A4"/>
  </w:style>
  <w:style w:type="character" w:customStyle="1" w:styleId="cit-last-page">
    <w:name w:val="cit-last-page"/>
    <w:basedOn w:val="Fuentedeprrafopredeter"/>
    <w:rsid w:val="007776A4"/>
  </w:style>
  <w:style w:type="character" w:customStyle="1" w:styleId="cit-doi">
    <w:name w:val="cit-doi"/>
    <w:basedOn w:val="Fuentedeprrafopredeter"/>
    <w:rsid w:val="007776A4"/>
  </w:style>
  <w:style w:type="paragraph" w:styleId="Revisin">
    <w:name w:val="Revision"/>
    <w:hidden/>
    <w:uiPriority w:val="99"/>
    <w:semiHidden/>
    <w:rsid w:val="00EE42A0"/>
    <w:rPr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8B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Textoindependiente"/>
    <w:link w:val="Ttulo1Car"/>
    <w:uiPriority w:val="99"/>
    <w:qFormat/>
    <w:rsid w:val="002043AE"/>
    <w:pPr>
      <w:numPr>
        <w:numId w:val="1"/>
      </w:numPr>
      <w:spacing w:before="280" w:after="280"/>
      <w:outlineLvl w:val="0"/>
    </w:pPr>
    <w:rPr>
      <w:b/>
      <w:bCs/>
      <w:kern w:val="1"/>
      <w:sz w:val="48"/>
      <w:szCs w:val="48"/>
    </w:rPr>
  </w:style>
  <w:style w:type="paragraph" w:styleId="Ttulo2">
    <w:name w:val="heading 2"/>
    <w:basedOn w:val="Normal"/>
    <w:next w:val="Textoindependiente"/>
    <w:link w:val="Ttulo2Car"/>
    <w:uiPriority w:val="99"/>
    <w:qFormat/>
    <w:rsid w:val="002043AE"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9"/>
    <w:qFormat/>
    <w:rsid w:val="002043AE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9"/>
    <w:qFormat/>
    <w:rsid w:val="00760FD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2043AE"/>
    <w:rPr>
      <w:rFonts w:ascii="Cambria" w:hAnsi="Cambria" w:cs="Times New Roman"/>
      <w:b/>
      <w:kern w:val="1"/>
      <w:sz w:val="32"/>
    </w:rPr>
  </w:style>
  <w:style w:type="character" w:customStyle="1" w:styleId="Heading2Char">
    <w:name w:val="Heading 2 Char"/>
    <w:basedOn w:val="Fuentedeprrafopredeter"/>
    <w:uiPriority w:val="99"/>
    <w:locked/>
    <w:rsid w:val="002043AE"/>
    <w:rPr>
      <w:rFonts w:cs="Times New Roman"/>
      <w:b/>
      <w:sz w:val="36"/>
      <w:lang w:val="es-ES"/>
    </w:rPr>
  </w:style>
  <w:style w:type="character" w:customStyle="1" w:styleId="Ttulo3Car">
    <w:name w:val="Título 3 Car"/>
    <w:basedOn w:val="Fuentedeprrafopredeter"/>
    <w:link w:val="Ttulo3"/>
    <w:uiPriority w:val="99"/>
    <w:locked/>
    <w:rsid w:val="002043AE"/>
    <w:rPr>
      <w:rFonts w:ascii="Cambria" w:hAnsi="Cambria" w:cs="Times New Roman"/>
      <w:b/>
      <w:sz w:val="26"/>
    </w:rPr>
  </w:style>
  <w:style w:type="character" w:customStyle="1" w:styleId="Ttulo4Car">
    <w:name w:val="Título 4 Car"/>
    <w:basedOn w:val="Fuentedeprrafopredeter"/>
    <w:link w:val="Ttulo4"/>
    <w:uiPriority w:val="99"/>
    <w:semiHidden/>
    <w:locked/>
    <w:rsid w:val="00760FD2"/>
    <w:rPr>
      <w:rFonts w:ascii="Calibri" w:hAnsi="Calibri" w:cs="Times New Roman"/>
      <w:b/>
      <w:sz w:val="28"/>
      <w:lang w:eastAsia="ar-SA" w:bidi="ar-SA"/>
    </w:rPr>
  </w:style>
  <w:style w:type="character" w:customStyle="1" w:styleId="WW8Num2z0">
    <w:name w:val="WW8Num2z0"/>
    <w:uiPriority w:val="99"/>
    <w:rsid w:val="002043AE"/>
  </w:style>
  <w:style w:type="character" w:customStyle="1" w:styleId="Absatz-Standardschriftart">
    <w:name w:val="Absatz-Standardschriftart"/>
    <w:uiPriority w:val="99"/>
    <w:rsid w:val="002043AE"/>
  </w:style>
  <w:style w:type="character" w:customStyle="1" w:styleId="WW8Num1z0">
    <w:name w:val="WW8Num1z0"/>
    <w:uiPriority w:val="99"/>
    <w:rsid w:val="002043AE"/>
  </w:style>
  <w:style w:type="character" w:customStyle="1" w:styleId="Fuentedeprrafopredeter1">
    <w:name w:val="Fuente de párrafo predeter.1"/>
    <w:uiPriority w:val="99"/>
    <w:rsid w:val="002043AE"/>
  </w:style>
  <w:style w:type="character" w:customStyle="1" w:styleId="Refdecomentario1">
    <w:name w:val="Ref. de comentario1"/>
    <w:uiPriority w:val="99"/>
    <w:rsid w:val="002043AE"/>
    <w:rPr>
      <w:sz w:val="16"/>
    </w:rPr>
  </w:style>
  <w:style w:type="character" w:customStyle="1" w:styleId="CommentTextChar">
    <w:name w:val="Comment Text Char"/>
    <w:uiPriority w:val="99"/>
    <w:rsid w:val="002043AE"/>
  </w:style>
  <w:style w:type="character" w:customStyle="1" w:styleId="BalloonTextChar">
    <w:name w:val="Balloon Text Char"/>
    <w:uiPriority w:val="99"/>
    <w:rsid w:val="002043AE"/>
    <w:rPr>
      <w:sz w:val="2"/>
    </w:rPr>
  </w:style>
  <w:style w:type="character" w:styleId="Hipervnculo">
    <w:name w:val="Hyperlink"/>
    <w:basedOn w:val="Fuentedeprrafopredeter"/>
    <w:uiPriority w:val="99"/>
    <w:rsid w:val="002043AE"/>
    <w:rPr>
      <w:rFonts w:cs="Times New Roman"/>
      <w:color w:val="0000FF"/>
      <w:u w:val="single"/>
    </w:rPr>
  </w:style>
  <w:style w:type="character" w:customStyle="1" w:styleId="CommentSubjectChar">
    <w:name w:val="Comment Subject Char"/>
    <w:basedOn w:val="CommentTextChar"/>
    <w:uiPriority w:val="99"/>
    <w:rsid w:val="002043AE"/>
    <w:rPr>
      <w:rFonts w:cs="Times New Roman"/>
    </w:rPr>
  </w:style>
  <w:style w:type="character" w:customStyle="1" w:styleId="DocumentMapChar">
    <w:name w:val="Document Map Char"/>
    <w:uiPriority w:val="99"/>
    <w:rsid w:val="002043AE"/>
    <w:rPr>
      <w:sz w:val="2"/>
    </w:rPr>
  </w:style>
  <w:style w:type="character" w:customStyle="1" w:styleId="goog-gtc-translatablegoog-gtc-from-mt">
    <w:name w:val="goog-gtc-translatable goog-gtc-from-mt"/>
    <w:uiPriority w:val="99"/>
    <w:rsid w:val="002043AE"/>
  </w:style>
  <w:style w:type="character" w:customStyle="1" w:styleId="hps">
    <w:name w:val="hps"/>
    <w:rsid w:val="002043AE"/>
  </w:style>
  <w:style w:type="character" w:customStyle="1" w:styleId="hpsatn">
    <w:name w:val="hps atn"/>
    <w:uiPriority w:val="99"/>
    <w:rsid w:val="002043AE"/>
  </w:style>
  <w:style w:type="character" w:customStyle="1" w:styleId="shorttext">
    <w:name w:val="short_text"/>
    <w:rsid w:val="002043AE"/>
  </w:style>
  <w:style w:type="character" w:customStyle="1" w:styleId="FooterChar">
    <w:name w:val="Footer Char"/>
    <w:uiPriority w:val="99"/>
    <w:rsid w:val="002043AE"/>
    <w:rPr>
      <w:sz w:val="24"/>
    </w:rPr>
  </w:style>
  <w:style w:type="character" w:styleId="Nmerodepgina">
    <w:name w:val="page number"/>
    <w:basedOn w:val="Fuentedeprrafopredeter"/>
    <w:uiPriority w:val="99"/>
    <w:rsid w:val="002043AE"/>
    <w:rPr>
      <w:rFonts w:cs="Times New Roman"/>
    </w:rPr>
  </w:style>
  <w:style w:type="character" w:customStyle="1" w:styleId="goog-gtc-translatablegoog-gtc-from-human">
    <w:name w:val="goog-gtc-translatable goog-gtc-from-human"/>
    <w:uiPriority w:val="99"/>
    <w:rsid w:val="002043AE"/>
  </w:style>
  <w:style w:type="character" w:customStyle="1" w:styleId="goog-gtc-translatablegoog-gtc-from-humangoog-gtc-ph-missing">
    <w:name w:val="goog-gtc-translatable goog-gtc-from-human goog-gtc-ph-missing"/>
    <w:uiPriority w:val="99"/>
    <w:rsid w:val="002043AE"/>
  </w:style>
  <w:style w:type="character" w:customStyle="1" w:styleId="Smbolsdenumeraci">
    <w:name w:val="Símbols de numeració"/>
    <w:uiPriority w:val="99"/>
    <w:rsid w:val="002043AE"/>
  </w:style>
  <w:style w:type="paragraph" w:customStyle="1" w:styleId="Encapalament">
    <w:name w:val="Encapçalament"/>
    <w:basedOn w:val="Normal"/>
    <w:next w:val="Textoindependiente"/>
    <w:uiPriority w:val="99"/>
    <w:rsid w:val="002043AE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Textoindependiente">
    <w:name w:val="Body Text"/>
    <w:basedOn w:val="Normal"/>
    <w:link w:val="TextoindependienteCar"/>
    <w:rsid w:val="002043AE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locked/>
    <w:rsid w:val="00921F4E"/>
    <w:rPr>
      <w:rFonts w:cs="Times New Roman"/>
      <w:sz w:val="24"/>
      <w:szCs w:val="24"/>
      <w:lang w:eastAsia="ar-SA" w:bidi="ar-SA"/>
    </w:rPr>
  </w:style>
  <w:style w:type="paragraph" w:styleId="Lista">
    <w:name w:val="List"/>
    <w:basedOn w:val="Textoindependiente"/>
    <w:uiPriority w:val="99"/>
    <w:rsid w:val="002043AE"/>
    <w:rPr>
      <w:rFonts w:cs="Tahoma"/>
    </w:rPr>
  </w:style>
  <w:style w:type="paragraph" w:customStyle="1" w:styleId="Llegenda1">
    <w:name w:val="Llegenda1"/>
    <w:basedOn w:val="Normal"/>
    <w:uiPriority w:val="99"/>
    <w:rsid w:val="002043AE"/>
    <w:pPr>
      <w:suppressLineNumbers/>
      <w:spacing w:before="120" w:after="120"/>
    </w:pPr>
    <w:rPr>
      <w:rFonts w:cs="Tahoma"/>
      <w:i/>
      <w:iCs/>
    </w:rPr>
  </w:style>
  <w:style w:type="paragraph" w:customStyle="1" w:styleId="ndex">
    <w:name w:val="Índex"/>
    <w:basedOn w:val="Normal"/>
    <w:uiPriority w:val="99"/>
    <w:rsid w:val="002043AE"/>
    <w:pPr>
      <w:suppressLineNumbers/>
    </w:pPr>
    <w:rPr>
      <w:rFonts w:cs="Tahoma"/>
    </w:rPr>
  </w:style>
  <w:style w:type="paragraph" w:customStyle="1" w:styleId="Textocomentario1">
    <w:name w:val="Texto comentario1"/>
    <w:basedOn w:val="Normal"/>
    <w:uiPriority w:val="99"/>
    <w:rsid w:val="002043AE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2043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21F4E"/>
    <w:rPr>
      <w:rFonts w:cs="Times New Roman"/>
      <w:sz w:val="2"/>
      <w:lang w:eastAsia="ar-SA" w:bidi="ar-SA"/>
    </w:rPr>
  </w:style>
  <w:style w:type="paragraph" w:customStyle="1" w:styleId="TableNote">
    <w:name w:val="TableNote"/>
    <w:basedOn w:val="Normal"/>
    <w:uiPriority w:val="99"/>
    <w:rsid w:val="002043AE"/>
    <w:pPr>
      <w:spacing w:line="300" w:lineRule="exact"/>
    </w:pPr>
    <w:rPr>
      <w:lang w:val="en-GB"/>
    </w:rPr>
  </w:style>
  <w:style w:type="paragraph" w:customStyle="1" w:styleId="TableTitle">
    <w:name w:val="TableTitle"/>
    <w:basedOn w:val="Normal"/>
    <w:uiPriority w:val="99"/>
    <w:rsid w:val="002043AE"/>
    <w:pPr>
      <w:spacing w:line="300" w:lineRule="exact"/>
    </w:pPr>
    <w:rPr>
      <w:lang w:val="en-GB"/>
    </w:rPr>
  </w:style>
  <w:style w:type="paragraph" w:customStyle="1" w:styleId="TableHeader">
    <w:name w:val="TableHeader"/>
    <w:basedOn w:val="Normal"/>
    <w:uiPriority w:val="99"/>
    <w:rsid w:val="002043AE"/>
    <w:pPr>
      <w:spacing w:before="120"/>
    </w:pPr>
    <w:rPr>
      <w:b/>
      <w:bCs/>
      <w:lang w:val="en-GB"/>
    </w:rPr>
  </w:style>
  <w:style w:type="paragraph" w:customStyle="1" w:styleId="TableSubHead">
    <w:name w:val="TableSubHead"/>
    <w:basedOn w:val="TableHeader"/>
    <w:uiPriority w:val="99"/>
    <w:rsid w:val="002043AE"/>
  </w:style>
  <w:style w:type="paragraph" w:styleId="NormalWeb">
    <w:name w:val="Normal (Web)"/>
    <w:basedOn w:val="Normal"/>
    <w:uiPriority w:val="99"/>
    <w:rsid w:val="002043AE"/>
    <w:pPr>
      <w:spacing w:before="280" w:after="280"/>
    </w:pPr>
  </w:style>
  <w:style w:type="paragraph" w:styleId="Textocomentario">
    <w:name w:val="annotation text"/>
    <w:basedOn w:val="Normal"/>
    <w:link w:val="TextocomentarioCar"/>
    <w:uiPriority w:val="99"/>
    <w:rsid w:val="00C87D9C"/>
    <w:pPr>
      <w:suppressAutoHyphens w:val="0"/>
      <w:spacing w:after="200"/>
    </w:pPr>
    <w:rPr>
      <w:rFonts w:ascii="Calibri" w:hAnsi="Calibr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C87D9C"/>
    <w:rPr>
      <w:rFonts w:ascii="Calibri" w:hAnsi="Calibri" w:cs="Times New Roman"/>
      <w:lang w:eastAsia="en-US"/>
    </w:rPr>
  </w:style>
  <w:style w:type="paragraph" w:styleId="Asuntodelcomentario">
    <w:name w:val="annotation subject"/>
    <w:basedOn w:val="Textocomentario1"/>
    <w:next w:val="Textocomentario1"/>
    <w:link w:val="AsuntodelcomentarioCar"/>
    <w:uiPriority w:val="99"/>
    <w:rsid w:val="002043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21F4E"/>
    <w:rPr>
      <w:rFonts w:ascii="Calibri" w:hAnsi="Calibri" w:cs="Times New Roman"/>
      <w:b/>
      <w:bCs/>
      <w:sz w:val="20"/>
      <w:szCs w:val="20"/>
      <w:lang w:eastAsia="ar-SA" w:bidi="ar-SA"/>
    </w:rPr>
  </w:style>
  <w:style w:type="paragraph" w:customStyle="1" w:styleId="Mapadeldocumento1">
    <w:name w:val="Mapa del documento1"/>
    <w:basedOn w:val="Normal"/>
    <w:uiPriority w:val="99"/>
    <w:rsid w:val="002043AE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2043A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211B61"/>
    <w:rPr>
      <w:rFonts w:cs="Times New Roman"/>
      <w:sz w:val="24"/>
      <w:szCs w:val="24"/>
      <w:lang w:eastAsia="ar-SA" w:bidi="ar-SA"/>
    </w:rPr>
  </w:style>
  <w:style w:type="paragraph" w:customStyle="1" w:styleId="textonormal">
    <w:name w:val="textonormal"/>
    <w:basedOn w:val="Normal"/>
    <w:uiPriority w:val="99"/>
    <w:rsid w:val="002043AE"/>
    <w:pPr>
      <w:spacing w:before="280" w:after="280"/>
    </w:pPr>
    <w:rPr>
      <w:rFonts w:ascii="Arial" w:hAnsi="Arial" w:cs="Arial"/>
      <w:sz w:val="21"/>
      <w:szCs w:val="21"/>
    </w:rPr>
  </w:style>
  <w:style w:type="paragraph" w:styleId="HTMLconformatoprevio">
    <w:name w:val="HTML Preformatted"/>
    <w:basedOn w:val="Normal"/>
    <w:link w:val="HTMLconformatoprevioCar"/>
    <w:uiPriority w:val="99"/>
    <w:rsid w:val="002043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921F4E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Contingutdelataula">
    <w:name w:val="Contingut de la taula"/>
    <w:basedOn w:val="Normal"/>
    <w:uiPriority w:val="99"/>
    <w:rsid w:val="002043AE"/>
    <w:pPr>
      <w:suppressLineNumbers/>
    </w:pPr>
  </w:style>
  <w:style w:type="paragraph" w:customStyle="1" w:styleId="Encapalamentdelataula">
    <w:name w:val="Encapçalament de la taula"/>
    <w:basedOn w:val="Contingutdelataula"/>
    <w:uiPriority w:val="99"/>
    <w:rsid w:val="002043AE"/>
    <w:pPr>
      <w:jc w:val="center"/>
    </w:pPr>
    <w:rPr>
      <w:b/>
      <w:bCs/>
    </w:rPr>
  </w:style>
  <w:style w:type="paragraph" w:customStyle="1" w:styleId="Contingutdelmarc">
    <w:name w:val="Contingut del marc"/>
    <w:basedOn w:val="Textoindependiente"/>
    <w:uiPriority w:val="99"/>
    <w:rsid w:val="002043AE"/>
  </w:style>
  <w:style w:type="paragraph" w:styleId="Encabezado">
    <w:name w:val="header"/>
    <w:basedOn w:val="Normal"/>
    <w:link w:val="EncabezadoCar"/>
    <w:uiPriority w:val="99"/>
    <w:rsid w:val="002043AE"/>
    <w:pPr>
      <w:suppressLineNumbers/>
      <w:tabs>
        <w:tab w:val="center" w:pos="4818"/>
        <w:tab w:val="right" w:pos="9637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921F4E"/>
    <w:rPr>
      <w:rFonts w:cs="Times New Roman"/>
      <w:sz w:val="24"/>
      <w:szCs w:val="24"/>
      <w:lang w:eastAsia="ar-SA" w:bidi="ar-SA"/>
    </w:rPr>
  </w:style>
  <w:style w:type="character" w:customStyle="1" w:styleId="highlight">
    <w:name w:val="highlight"/>
    <w:basedOn w:val="Fuentedeprrafopredeter"/>
    <w:uiPriority w:val="99"/>
    <w:rsid w:val="00760FD2"/>
    <w:rPr>
      <w:rFonts w:cs="Times New Roman"/>
    </w:rPr>
  </w:style>
  <w:style w:type="character" w:styleId="nfasis">
    <w:name w:val="Emphasis"/>
    <w:basedOn w:val="Fuentedeprrafopredeter"/>
    <w:uiPriority w:val="99"/>
    <w:qFormat/>
    <w:rsid w:val="00607B65"/>
    <w:rPr>
      <w:rFonts w:cs="Times New Roman"/>
      <w:b/>
      <w:bCs/>
    </w:rPr>
  </w:style>
  <w:style w:type="character" w:customStyle="1" w:styleId="st">
    <w:name w:val="st"/>
    <w:basedOn w:val="Fuentedeprrafopredeter"/>
    <w:rsid w:val="00607B65"/>
    <w:rPr>
      <w:rFonts w:cs="Times New Roman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3B64FB"/>
    <w:rPr>
      <w:rFonts w:cs="Times New Roman"/>
      <w:b/>
      <w:bCs/>
      <w:sz w:val="36"/>
      <w:szCs w:val="36"/>
      <w:lang w:eastAsia="ar-SA" w:bidi="ar-SA"/>
    </w:rPr>
  </w:style>
  <w:style w:type="paragraph" w:styleId="Epgrafe">
    <w:name w:val="caption"/>
    <w:basedOn w:val="Normal"/>
    <w:next w:val="Normal"/>
    <w:uiPriority w:val="99"/>
    <w:qFormat/>
    <w:rsid w:val="00487660"/>
    <w:pPr>
      <w:spacing w:after="200"/>
    </w:pPr>
    <w:rPr>
      <w:b/>
      <w:bCs/>
      <w:color w:val="4F81BD"/>
      <w:sz w:val="18"/>
      <w:szCs w:val="18"/>
    </w:rPr>
  </w:style>
  <w:style w:type="paragraph" w:customStyle="1" w:styleId="Default">
    <w:name w:val="Default"/>
    <w:uiPriority w:val="99"/>
    <w:rsid w:val="006F52A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rrafodelista">
    <w:name w:val="List Paragraph"/>
    <w:basedOn w:val="Normal"/>
    <w:uiPriority w:val="99"/>
    <w:qFormat/>
    <w:rsid w:val="00C24C92"/>
    <w:pPr>
      <w:ind w:left="720"/>
      <w:contextualSpacing/>
    </w:pPr>
  </w:style>
  <w:style w:type="paragraph" w:customStyle="1" w:styleId="Ttulo10">
    <w:name w:val="Título1"/>
    <w:basedOn w:val="Normal"/>
    <w:uiPriority w:val="99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paragraph" w:customStyle="1" w:styleId="desc">
    <w:name w:val="desc"/>
    <w:basedOn w:val="Normal"/>
    <w:uiPriority w:val="99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paragraph" w:customStyle="1" w:styleId="details">
    <w:name w:val="details"/>
    <w:basedOn w:val="Normal"/>
    <w:rsid w:val="004252E2"/>
    <w:pPr>
      <w:suppressAutoHyphens w:val="0"/>
      <w:spacing w:before="100" w:beforeAutospacing="1" w:after="100" w:afterAutospacing="1"/>
    </w:pPr>
    <w:rPr>
      <w:lang w:eastAsia="es-ES"/>
    </w:rPr>
  </w:style>
  <w:style w:type="character" w:customStyle="1" w:styleId="jrnl">
    <w:name w:val="jrnl"/>
    <w:basedOn w:val="Fuentedeprrafopredeter"/>
    <w:rsid w:val="004252E2"/>
    <w:rPr>
      <w:rFonts w:cs="Times New Roman"/>
    </w:rPr>
  </w:style>
  <w:style w:type="character" w:customStyle="1" w:styleId="referencetext1">
    <w:name w:val="referencetext1"/>
    <w:basedOn w:val="Fuentedeprrafopredeter"/>
    <w:uiPriority w:val="99"/>
    <w:rsid w:val="0098697D"/>
    <w:rPr>
      <w:rFonts w:cs="Times New Roman"/>
    </w:rPr>
  </w:style>
  <w:style w:type="table" w:customStyle="1" w:styleId="Sombreadoclaro1">
    <w:name w:val="Sombreado claro1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99"/>
    <w:rsid w:val="00416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uiPriority w:val="99"/>
    <w:rsid w:val="00416E8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-nfasis11">
    <w:name w:val="Lista media 1 - Énfasis 11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edia1-nfasis2">
    <w:name w:val="Medium List 1 Accent 2"/>
    <w:basedOn w:val="Tablanormal"/>
    <w:uiPriority w:val="99"/>
    <w:rsid w:val="00416E83"/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shd w:val="clear" w:color="auto" w:fill="EFD3D2"/>
      </w:tcPr>
    </w:tblStylePr>
  </w:style>
  <w:style w:type="table" w:styleId="Listaclara-nfasis5">
    <w:name w:val="Light List Accent 5"/>
    <w:basedOn w:val="Tablanormal"/>
    <w:uiPriority w:val="99"/>
    <w:rsid w:val="00416E83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Textoindependiente2">
    <w:name w:val="Body Text 2"/>
    <w:basedOn w:val="Normal"/>
    <w:link w:val="Textoindependiente2Car"/>
    <w:uiPriority w:val="99"/>
    <w:semiHidden/>
    <w:rsid w:val="004D25EB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4D25EB"/>
    <w:rPr>
      <w:rFonts w:cs="Times New Roman"/>
      <w:sz w:val="24"/>
      <w:szCs w:val="24"/>
      <w:lang w:eastAsia="ar-SA" w:bidi="ar-SA"/>
    </w:rPr>
  </w:style>
  <w:style w:type="character" w:styleId="Refdecomentario">
    <w:name w:val="annotation reference"/>
    <w:basedOn w:val="Fuentedeprrafopredeter"/>
    <w:uiPriority w:val="99"/>
    <w:semiHidden/>
    <w:rsid w:val="00C87D9C"/>
    <w:rPr>
      <w:rFonts w:cs="Times New Roman"/>
      <w:sz w:val="16"/>
      <w:szCs w:val="16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rsid w:val="009302B9"/>
    <w:pPr>
      <w:pBdr>
        <w:bottom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locked/>
    <w:rsid w:val="00921F4E"/>
    <w:rPr>
      <w:rFonts w:ascii="Arial" w:hAnsi="Arial" w:cs="Arial"/>
      <w:vanish/>
      <w:sz w:val="16"/>
      <w:szCs w:val="16"/>
      <w:lang w:eastAsia="ar-SA" w:bidi="ar-SA"/>
    </w:rPr>
  </w:style>
  <w:style w:type="paragraph" w:customStyle="1" w:styleId="default0">
    <w:name w:val="default"/>
    <w:basedOn w:val="Normal"/>
    <w:uiPriority w:val="99"/>
    <w:rsid w:val="009302B9"/>
    <w:pPr>
      <w:suppressAutoHyphens w:val="0"/>
      <w:spacing w:before="100" w:beforeAutospacing="1" w:after="100" w:afterAutospacing="1"/>
    </w:pPr>
    <w:rPr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rsid w:val="009302B9"/>
    <w:pPr>
      <w:pBdr>
        <w:top w:val="single" w:sz="6" w:space="1" w:color="auto"/>
      </w:pBdr>
      <w:suppressAutoHyphens w:val="0"/>
      <w:jc w:val="center"/>
    </w:pPr>
    <w:rPr>
      <w:rFonts w:ascii="Arial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locked/>
    <w:rsid w:val="00921F4E"/>
    <w:rPr>
      <w:rFonts w:ascii="Arial" w:hAnsi="Arial" w:cs="Arial"/>
      <w:vanish/>
      <w:sz w:val="16"/>
      <w:szCs w:val="16"/>
      <w:lang w:eastAsia="ar-SA" w:bidi="ar-SA"/>
    </w:rPr>
  </w:style>
  <w:style w:type="character" w:customStyle="1" w:styleId="TextocomentarioCar1">
    <w:name w:val="Texto comentario Car1"/>
    <w:basedOn w:val="Fuentedeprrafopredeter"/>
    <w:uiPriority w:val="99"/>
    <w:rsid w:val="007122A1"/>
    <w:rPr>
      <w:kern w:val="1"/>
      <w:lang w:val="es-ES" w:eastAsia="ar-SA"/>
    </w:rPr>
  </w:style>
  <w:style w:type="character" w:customStyle="1" w:styleId="hw">
    <w:name w:val="hw"/>
    <w:basedOn w:val="Fuentedeprrafopredeter"/>
    <w:rsid w:val="00321509"/>
  </w:style>
  <w:style w:type="paragraph" w:styleId="Textosinformato">
    <w:name w:val="Plain Text"/>
    <w:basedOn w:val="Normal"/>
    <w:link w:val="TextosinformatoCar"/>
    <w:uiPriority w:val="99"/>
    <w:semiHidden/>
    <w:unhideWhenUsed/>
    <w:rsid w:val="00C46AE8"/>
    <w:pPr>
      <w:suppressAutoHyphens w:val="0"/>
    </w:pPr>
    <w:rPr>
      <w:rFonts w:ascii="Calibri" w:eastAsiaTheme="minorHAnsi" w:hAnsi="Calibri" w:cs="Consolas"/>
      <w:sz w:val="22"/>
      <w:szCs w:val="21"/>
      <w:lang w:val="ca-E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C46AE8"/>
    <w:rPr>
      <w:rFonts w:ascii="Calibri" w:eastAsiaTheme="minorHAnsi" w:hAnsi="Calibri" w:cs="Consolas"/>
      <w:sz w:val="22"/>
      <w:szCs w:val="21"/>
      <w:lang w:val="ca-ES" w:eastAsia="en-US"/>
    </w:rPr>
  </w:style>
  <w:style w:type="character" w:styleId="CitaHTML">
    <w:name w:val="HTML Cite"/>
    <w:basedOn w:val="Fuentedeprrafopredeter"/>
    <w:uiPriority w:val="99"/>
    <w:semiHidden/>
    <w:unhideWhenUsed/>
    <w:rsid w:val="00874FDD"/>
    <w:rPr>
      <w:i/>
      <w:iCs/>
    </w:rPr>
  </w:style>
  <w:style w:type="character" w:customStyle="1" w:styleId="slug-pub-date">
    <w:name w:val="slug-pub-date"/>
    <w:basedOn w:val="Fuentedeprrafopredeter"/>
    <w:rsid w:val="00874FDD"/>
  </w:style>
  <w:style w:type="character" w:customStyle="1" w:styleId="slug-vol">
    <w:name w:val="slug-vol"/>
    <w:basedOn w:val="Fuentedeprrafopredeter"/>
    <w:rsid w:val="00874FDD"/>
  </w:style>
  <w:style w:type="character" w:customStyle="1" w:styleId="slug-issue">
    <w:name w:val="slug-issue"/>
    <w:basedOn w:val="Fuentedeprrafopredeter"/>
    <w:rsid w:val="00874FDD"/>
  </w:style>
  <w:style w:type="character" w:customStyle="1" w:styleId="slug-pages">
    <w:name w:val="slug-pages"/>
    <w:basedOn w:val="Fuentedeprrafopredeter"/>
    <w:rsid w:val="00874FDD"/>
  </w:style>
  <w:style w:type="character" w:customStyle="1" w:styleId="cit-auth">
    <w:name w:val="cit-auth"/>
    <w:basedOn w:val="Fuentedeprrafopredeter"/>
    <w:rsid w:val="007776A4"/>
  </w:style>
  <w:style w:type="character" w:customStyle="1" w:styleId="cit-sep">
    <w:name w:val="cit-sep"/>
    <w:basedOn w:val="Fuentedeprrafopredeter"/>
    <w:rsid w:val="007776A4"/>
  </w:style>
  <w:style w:type="character" w:customStyle="1" w:styleId="cit-title">
    <w:name w:val="cit-title"/>
    <w:basedOn w:val="Fuentedeprrafopredeter"/>
    <w:rsid w:val="007776A4"/>
  </w:style>
  <w:style w:type="character" w:customStyle="1" w:styleId="cit-print-date">
    <w:name w:val="cit-print-date"/>
    <w:basedOn w:val="Fuentedeprrafopredeter"/>
    <w:rsid w:val="007776A4"/>
  </w:style>
  <w:style w:type="character" w:customStyle="1" w:styleId="cit-vol">
    <w:name w:val="cit-vol"/>
    <w:basedOn w:val="Fuentedeprrafopredeter"/>
    <w:rsid w:val="007776A4"/>
  </w:style>
  <w:style w:type="character" w:customStyle="1" w:styleId="cit-issue">
    <w:name w:val="cit-issue"/>
    <w:basedOn w:val="Fuentedeprrafopredeter"/>
    <w:rsid w:val="007776A4"/>
  </w:style>
  <w:style w:type="character" w:customStyle="1" w:styleId="cit-pages">
    <w:name w:val="cit-pages"/>
    <w:basedOn w:val="Fuentedeprrafopredeter"/>
    <w:rsid w:val="007776A4"/>
  </w:style>
  <w:style w:type="character" w:customStyle="1" w:styleId="cit-first-page">
    <w:name w:val="cit-first-page"/>
    <w:basedOn w:val="Fuentedeprrafopredeter"/>
    <w:rsid w:val="007776A4"/>
  </w:style>
  <w:style w:type="character" w:customStyle="1" w:styleId="cit-last-page">
    <w:name w:val="cit-last-page"/>
    <w:basedOn w:val="Fuentedeprrafopredeter"/>
    <w:rsid w:val="007776A4"/>
  </w:style>
  <w:style w:type="character" w:customStyle="1" w:styleId="cit-doi">
    <w:name w:val="cit-doi"/>
    <w:basedOn w:val="Fuentedeprrafopredeter"/>
    <w:rsid w:val="007776A4"/>
  </w:style>
  <w:style w:type="paragraph" w:styleId="Revisin">
    <w:name w:val="Revision"/>
    <w:hidden/>
    <w:uiPriority w:val="99"/>
    <w:semiHidden/>
    <w:rsid w:val="00EE42A0"/>
    <w:rPr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1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1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57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454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5660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606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660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660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66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6606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6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3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660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66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660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08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05660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660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60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6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3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660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05660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660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6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660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60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660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660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6606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660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EBEBEB"/>
                    <w:right w:val="none" w:sz="0" w:space="0" w:color="auto"/>
                  </w:divBdr>
                  <w:divsChild>
                    <w:div w:id="105660504">
                      <w:marLeft w:val="0"/>
                      <w:marRight w:val="0"/>
                      <w:marTop w:val="0"/>
                      <w:marBottom w:val="13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66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660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5660511">
                      <w:marLeft w:val="0"/>
                      <w:marRight w:val="21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6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12" w:color="999999"/>
                                <w:left w:val="single" w:sz="6" w:space="12" w:color="999999"/>
                                <w:bottom w:val="single" w:sz="6" w:space="12" w:color="999999"/>
                                <w:right w:val="single" w:sz="6" w:space="12" w:color="999999"/>
                              </w:divBdr>
                              <w:divsChild>
                                <w:div w:id="105660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60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0C0C0"/>
                                <w:left w:val="single" w:sz="6" w:space="0" w:color="D9D9D9"/>
                                <w:bottom w:val="single" w:sz="6" w:space="0" w:color="D9D9D9"/>
                                <w:right w:val="single" w:sz="6" w:space="0" w:color="D9D9D9"/>
                              </w:divBdr>
                              <w:divsChild>
                                <w:div w:id="105660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60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660681">
                              <w:marLeft w:val="0"/>
                              <w:marRight w:val="0"/>
                              <w:marTop w:val="0"/>
                              <w:marBottom w:val="4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660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660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566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0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0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0482">
                                  <w:marLeft w:val="0"/>
                                  <w:marRight w:val="0"/>
                                  <w:marTop w:val="0"/>
                                  <w:marBottom w:val="4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60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660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660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660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0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660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60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0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6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8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19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1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550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421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98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2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58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89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04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78988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3297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9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D324F6-C0EF-44E9-8428-D54A07FD0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mparación de la prevalencia y multimorbilidad entre la encuesta de salud y los registros electrónicos de atención primaria de Cataluña (Spain)</vt:lpstr>
    </vt:vector>
  </TitlesOfParts>
  <Company>HP</Company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ción de la prevalencia y multimorbilidad entre la encuesta de salud y los registros electrónicos de atención primaria de Cataluña (Spain)</dc:title>
  <dc:creator>Quntí Foguet Boreu</dc:creator>
  <cp:lastModifiedBy>Quintí Foguet Boreu</cp:lastModifiedBy>
  <cp:revision>8</cp:revision>
  <cp:lastPrinted>2012-05-21T08:26:00Z</cp:lastPrinted>
  <dcterms:created xsi:type="dcterms:W3CDTF">2013-01-19T18:33:00Z</dcterms:created>
  <dcterms:modified xsi:type="dcterms:W3CDTF">2013-02-26T07:17:00Z</dcterms:modified>
</cp:coreProperties>
</file>